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879D4" w14:textId="62CC0741" w:rsidR="00260B2F" w:rsidRPr="002637BE" w:rsidRDefault="00260B2F" w:rsidP="002637B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2637BE">
        <w:rPr>
          <w:rFonts w:ascii="Times New Roman" w:hAnsi="Times New Roman" w:cs="Times New Roman"/>
        </w:rPr>
        <w:t xml:space="preserve">Appendix S1. </w:t>
      </w:r>
      <w:r w:rsidR="00FC2BE8" w:rsidRPr="002637BE">
        <w:rPr>
          <w:rFonts w:ascii="Times New Roman" w:hAnsi="Times New Roman" w:cs="Times New Roman"/>
        </w:rPr>
        <w:t xml:space="preserve">List of voucher specimens used to generate sequences for this study along with corresponding GenBank accession numbers. Additional sequences generated in previous studies </w:t>
      </w:r>
      <w:r w:rsidR="0059001D" w:rsidRPr="002637BE">
        <w:rPr>
          <w:rFonts w:ascii="Times New Roman" w:hAnsi="Times New Roman" w:cs="Times New Roman"/>
        </w:rPr>
        <w:t>acquired</w:t>
      </w:r>
      <w:r w:rsidR="00FC2BE8" w:rsidRPr="002637BE">
        <w:rPr>
          <w:rFonts w:ascii="Times New Roman" w:hAnsi="Times New Roman" w:cs="Times New Roman"/>
        </w:rPr>
        <w:t xml:space="preserve"> from GenBank are listed below</w:t>
      </w:r>
      <w:r w:rsidR="00386758">
        <w:rPr>
          <w:rFonts w:ascii="Times New Roman" w:hAnsi="Times New Roman" w:cs="Times New Roman"/>
        </w:rPr>
        <w:t>. JFBM = James Ford Bell Museum Ichthyological Collection.</w:t>
      </w:r>
      <w:r w:rsidR="005330C0">
        <w:rPr>
          <w:rFonts w:ascii="Times New Roman" w:hAnsi="Times New Roman" w:cs="Times New Roman"/>
        </w:rPr>
        <w:t xml:space="preserve"> State abbreviations as follows: AR = Arkansas, IL = Illinois,</w:t>
      </w:r>
      <w:r w:rsidR="00E51A27">
        <w:rPr>
          <w:rFonts w:ascii="Times New Roman" w:hAnsi="Times New Roman" w:cs="Times New Roman"/>
        </w:rPr>
        <w:t xml:space="preserve"> IN = Indiana,</w:t>
      </w:r>
      <w:r w:rsidR="005330C0">
        <w:rPr>
          <w:rFonts w:ascii="Times New Roman" w:hAnsi="Times New Roman" w:cs="Times New Roman"/>
        </w:rPr>
        <w:t xml:space="preserve"> KY = Kentucky, </w:t>
      </w:r>
      <w:r w:rsidR="002C0B53">
        <w:rPr>
          <w:rFonts w:ascii="Times New Roman" w:hAnsi="Times New Roman" w:cs="Times New Roman"/>
        </w:rPr>
        <w:t xml:space="preserve">LA = Louisiana, </w:t>
      </w:r>
      <w:r w:rsidR="005330C0">
        <w:rPr>
          <w:rFonts w:ascii="Times New Roman" w:hAnsi="Times New Roman" w:cs="Times New Roman"/>
        </w:rPr>
        <w:t>TN = Tennessee, MO = Missouri, MS = Mississippi</w:t>
      </w:r>
      <w:r w:rsidR="008C71F2">
        <w:rPr>
          <w:rFonts w:ascii="Times New Roman" w:hAnsi="Times New Roman" w:cs="Times New Roman"/>
        </w:rPr>
        <w:t>.</w:t>
      </w:r>
    </w:p>
    <w:p w14:paraId="23D69EB9" w14:textId="77777777" w:rsidR="00260B2F" w:rsidRPr="007A7E2D" w:rsidRDefault="00260B2F" w:rsidP="00260B2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8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2520"/>
        <w:gridCol w:w="5220"/>
        <w:gridCol w:w="360"/>
        <w:gridCol w:w="1530"/>
        <w:gridCol w:w="2160"/>
      </w:tblGrid>
      <w:tr w:rsidR="005330C0" w:rsidRPr="007A7E2D" w14:paraId="596D848E" w14:textId="77777777" w:rsidTr="005330C0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D358A" w14:textId="77777777" w:rsidR="007A7E2D" w:rsidRPr="007A7E2D" w:rsidRDefault="007A7E2D" w:rsidP="00260B2F"/>
          <w:p w14:paraId="56C88A86" w14:textId="77777777" w:rsidR="00260B2F" w:rsidRPr="007A7E2D" w:rsidRDefault="00260B2F" w:rsidP="00260B2F">
            <w:r w:rsidRPr="007A7E2D">
              <w:t>Speci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BD1F7" w14:textId="77777777" w:rsidR="007A7E2D" w:rsidRPr="007A7E2D" w:rsidRDefault="007A7E2D" w:rsidP="00260B2F"/>
          <w:p w14:paraId="667726B2" w14:textId="77777777" w:rsidR="00260B2F" w:rsidRPr="007A7E2D" w:rsidRDefault="00260B2F" w:rsidP="00260B2F">
            <w:r w:rsidRPr="007A7E2D">
              <w:t>Drainag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2BA9B" w14:textId="77777777" w:rsidR="007A7E2D" w:rsidRPr="007A7E2D" w:rsidRDefault="007A7E2D" w:rsidP="00260B2F"/>
          <w:p w14:paraId="041469B6" w14:textId="77777777" w:rsidR="00260B2F" w:rsidRPr="007A7E2D" w:rsidRDefault="00260B2F" w:rsidP="00260B2F">
            <w:r w:rsidRPr="007A7E2D">
              <w:t>Locality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DD042" w14:textId="77777777" w:rsidR="007A7E2D" w:rsidRPr="007A7E2D" w:rsidRDefault="007A7E2D" w:rsidP="00260B2F">
            <w:pPr>
              <w:jc w:val="center"/>
            </w:pPr>
          </w:p>
          <w:p w14:paraId="1E2825F0" w14:textId="134605B9" w:rsidR="00260B2F" w:rsidRPr="00386758" w:rsidRDefault="00386758" w:rsidP="00260B2F">
            <w:pPr>
              <w:jc w:val="center"/>
              <w:rPr>
                <w:i/>
                <w:iCs/>
              </w:rPr>
            </w:pPr>
            <w:r w:rsidRPr="00386758">
              <w:rPr>
                <w:i/>
                <w:i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B48DF" w14:textId="77777777" w:rsidR="007A7E2D" w:rsidRPr="007A7E2D" w:rsidRDefault="007A7E2D" w:rsidP="00260B2F"/>
          <w:p w14:paraId="5F5B4870" w14:textId="77777777" w:rsidR="00260B2F" w:rsidRPr="007A7E2D" w:rsidRDefault="00260B2F" w:rsidP="00260B2F">
            <w:r w:rsidRPr="007A7E2D">
              <w:t>Catalog #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FA631" w14:textId="77777777" w:rsidR="00260B2F" w:rsidRPr="007A7E2D" w:rsidRDefault="00260B2F" w:rsidP="00260B2F">
            <w:r w:rsidRPr="007A7E2D">
              <w:t xml:space="preserve">GenBank </w:t>
            </w:r>
          </w:p>
          <w:p w14:paraId="4BF6E2F4" w14:textId="33475B4D" w:rsidR="007A7E2D" w:rsidRPr="007A7E2D" w:rsidRDefault="007A7E2D" w:rsidP="00260B2F">
            <w:r w:rsidRPr="007A7E2D">
              <w:t>Accession #</w:t>
            </w:r>
          </w:p>
        </w:tc>
      </w:tr>
      <w:tr w:rsidR="005330C0" w:rsidRPr="007A7E2D" w14:paraId="73A5D935" w14:textId="77777777" w:rsidTr="005330C0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83143A" w14:textId="4BAFE3D6" w:rsidR="00260B2F" w:rsidRPr="007A7E2D" w:rsidRDefault="00260B2F" w:rsidP="00260B2F">
            <w:pPr>
              <w:rPr>
                <w:i/>
              </w:rPr>
            </w:pPr>
            <w:r w:rsidRPr="007A7E2D">
              <w:rPr>
                <w:i/>
              </w:rPr>
              <w:t>Cyprinella camur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BCA57" w14:textId="35C4776A" w:rsidR="00260B2F" w:rsidRPr="007A7E2D" w:rsidRDefault="00260B2F" w:rsidP="00260B2F">
            <w:r w:rsidRPr="007A7E2D">
              <w:t>Obion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7E3A35" w14:textId="1F8E6878" w:rsidR="00260B2F" w:rsidRPr="007A7E2D" w:rsidRDefault="00260B2F" w:rsidP="00260B2F">
            <w:r w:rsidRPr="007A7E2D">
              <w:t>Clear Creek; Henry Co., T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8BCB7D" w14:textId="406FF277" w:rsidR="00260B2F" w:rsidRPr="007A7E2D" w:rsidRDefault="00260B2F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DAD6B" w14:textId="3B074C5C" w:rsidR="00260B2F" w:rsidRPr="007A7E2D" w:rsidRDefault="004C20B5" w:rsidP="00260B2F">
            <w:r>
              <w:t>JFBM</w:t>
            </w:r>
            <w:r w:rsidR="008068A2">
              <w:t xml:space="preserve"> 4774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2C394" w14:textId="22570A91" w:rsidR="00260B2F" w:rsidRPr="007A7E2D" w:rsidRDefault="00067F9B" w:rsidP="00260B2F">
            <w:r>
              <w:t>KM363108-KM363110</w:t>
            </w:r>
          </w:p>
        </w:tc>
      </w:tr>
      <w:tr w:rsidR="005330C0" w:rsidRPr="007A7E2D" w14:paraId="346C0D8D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ABB4B" w14:textId="77777777" w:rsidR="004C20B5" w:rsidRPr="007A7E2D" w:rsidRDefault="004C20B5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FFB99" w14:textId="21B5A8E2" w:rsidR="004C20B5" w:rsidRPr="007A7E2D" w:rsidRDefault="004C20B5" w:rsidP="00260B2F">
            <w:r w:rsidRPr="007A7E2D">
              <w:t>Forked Dee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3DDC4" w14:textId="72B1341C" w:rsidR="004C20B5" w:rsidRPr="007A7E2D" w:rsidRDefault="004C20B5" w:rsidP="00260B2F">
            <w:r w:rsidRPr="007A7E2D">
              <w:t xml:space="preserve">Clark’s Creek; Chester Co., TN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FA974" w14:textId="51E34CF0" w:rsidR="004C20B5" w:rsidRPr="007A7E2D" w:rsidRDefault="004C20B5" w:rsidP="00260B2F">
            <w:pPr>
              <w:jc w:val="center"/>
            </w:pPr>
            <w:r w:rsidRPr="007A7E2D"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A723C" w14:textId="65DEE8BA" w:rsidR="004C20B5" w:rsidRPr="007A7E2D" w:rsidRDefault="004C20B5" w:rsidP="00260B2F">
            <w:r w:rsidRPr="00240DA2">
              <w:t>JFBM</w:t>
            </w:r>
            <w:r w:rsidR="007C672B">
              <w:t xml:space="preserve"> </w:t>
            </w:r>
            <w:r w:rsidR="008068A2">
              <w:t>477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D24DD" w14:textId="54BCF92C" w:rsidR="004C20B5" w:rsidRPr="007A7E2D" w:rsidRDefault="00067F9B" w:rsidP="00260B2F">
            <w:r>
              <w:t>KM363113-KM363117</w:t>
            </w:r>
          </w:p>
        </w:tc>
      </w:tr>
      <w:tr w:rsidR="005330C0" w:rsidRPr="007A7E2D" w14:paraId="378E0579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96D7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78DEC" w14:textId="180B63BD" w:rsidR="00067F9B" w:rsidRPr="007A7E2D" w:rsidRDefault="00067F9B" w:rsidP="00260B2F">
            <w:r w:rsidRPr="007A7E2D">
              <w:t>Hatchi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6C15" w14:textId="32C89D7A" w:rsidR="00067F9B" w:rsidRPr="007A7E2D" w:rsidRDefault="00067F9B" w:rsidP="00260B2F">
            <w:r w:rsidRPr="007A7E2D">
              <w:t xml:space="preserve">Pleasant Run; Hardeman Co., TN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B10D5" w14:textId="376907EE" w:rsidR="00067F9B" w:rsidRPr="007A7E2D" w:rsidRDefault="00067F9B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759F1" w14:textId="3E9A4A69" w:rsidR="00067F9B" w:rsidRPr="007A7E2D" w:rsidRDefault="00067F9B" w:rsidP="00260B2F">
            <w:r w:rsidRPr="00240DA2">
              <w:t>JFBM</w:t>
            </w:r>
            <w:r>
              <w:t xml:space="preserve"> 477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4F03" w14:textId="70783D9F" w:rsidR="00067F9B" w:rsidRPr="007A7E2D" w:rsidRDefault="00067F9B" w:rsidP="00260B2F">
            <w:r>
              <w:t>KM363118-KM363119</w:t>
            </w:r>
          </w:p>
        </w:tc>
      </w:tr>
      <w:tr w:rsidR="005330C0" w:rsidRPr="007A7E2D" w14:paraId="6BACB711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D590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1D0A6" w14:textId="77777777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5A40" w14:textId="173A69A3" w:rsidR="00067F9B" w:rsidRPr="007A7E2D" w:rsidRDefault="00067F9B" w:rsidP="00260B2F">
            <w:r w:rsidRPr="007A7E2D">
              <w:t>Spring Creek; Hardeman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434F" w14:textId="70FDD0A8" w:rsidR="00067F9B" w:rsidRPr="007A7E2D" w:rsidRDefault="00067F9B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89A3E" w14:textId="3E046200" w:rsidR="00067F9B" w:rsidRPr="007A7E2D" w:rsidRDefault="00067F9B" w:rsidP="00260B2F">
            <w:r w:rsidRPr="00240DA2">
              <w:t>JFBM</w:t>
            </w:r>
            <w:r>
              <w:t xml:space="preserve"> 477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F626" w14:textId="533FF946" w:rsidR="00067F9B" w:rsidRPr="007A7E2D" w:rsidRDefault="00067F9B" w:rsidP="00260B2F">
            <w:r>
              <w:t>KM363122-KM363123</w:t>
            </w:r>
          </w:p>
        </w:tc>
      </w:tr>
      <w:tr w:rsidR="005330C0" w:rsidRPr="007A7E2D" w14:paraId="0F2D1771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FEE7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B8A9" w14:textId="1734EE1D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15F1" w14:textId="3096E883" w:rsidR="00067F9B" w:rsidRPr="007A7E2D" w:rsidRDefault="00067F9B" w:rsidP="004D32AF">
            <w:r w:rsidRPr="007A7E2D">
              <w:t>East Fork Spring Creek; Hardeman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5A3A0" w14:textId="681C4AED" w:rsidR="00067F9B" w:rsidRPr="007A7E2D" w:rsidRDefault="00067F9B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540B" w14:textId="5F6E8CC6" w:rsidR="00067F9B" w:rsidRPr="007A7E2D" w:rsidRDefault="00067F9B" w:rsidP="00260B2F">
            <w:r w:rsidRPr="00240DA2">
              <w:t>JFBM</w:t>
            </w:r>
            <w:r>
              <w:t xml:space="preserve"> 477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0590" w14:textId="34DD6C8E" w:rsidR="00067F9B" w:rsidRPr="007A7E2D" w:rsidRDefault="00067F9B" w:rsidP="00260B2F">
            <w:r>
              <w:t>KM363124-KM363125</w:t>
            </w:r>
          </w:p>
        </w:tc>
      </w:tr>
      <w:tr w:rsidR="005330C0" w:rsidRPr="007A7E2D" w14:paraId="7A9ABE9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1162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CB372" w14:textId="77777777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E3E6" w14:textId="701582F3" w:rsidR="00067F9B" w:rsidRPr="007A7E2D" w:rsidRDefault="00067F9B" w:rsidP="004D32AF">
            <w:r w:rsidRPr="007A7E2D">
              <w:t>Hatchie River; Tippah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FACF9" w14:textId="0134C2AE" w:rsidR="00067F9B" w:rsidRPr="007A7E2D" w:rsidRDefault="00067F9B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F635B" w14:textId="1BAF469C" w:rsidR="00067F9B" w:rsidRPr="007A7E2D" w:rsidRDefault="00067F9B" w:rsidP="00260B2F">
            <w:r w:rsidRPr="00240DA2">
              <w:t>JFBM</w:t>
            </w:r>
            <w:r>
              <w:t xml:space="preserve"> 47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3A340" w14:textId="429DC7EC" w:rsidR="00067F9B" w:rsidRPr="007A7E2D" w:rsidRDefault="00067F9B" w:rsidP="00260B2F">
            <w:r>
              <w:t>KM363120-KM363121</w:t>
            </w:r>
          </w:p>
        </w:tc>
      </w:tr>
      <w:tr w:rsidR="005330C0" w:rsidRPr="007A7E2D" w14:paraId="6460086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A53B" w14:textId="6BAB49BD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9948" w14:textId="5F5B39AF" w:rsidR="00067F9B" w:rsidRPr="007A7E2D" w:rsidRDefault="00067F9B" w:rsidP="00260B2F">
            <w:r w:rsidRPr="007A7E2D">
              <w:t>Loosahatchi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38A0" w14:textId="2F530F89" w:rsidR="00067F9B" w:rsidRPr="007A7E2D" w:rsidRDefault="00067F9B" w:rsidP="004D32AF">
            <w:r w:rsidRPr="007A7E2D">
              <w:t>Loosahatchie River; Fayette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200F4" w14:textId="0636C0C4" w:rsidR="00067F9B" w:rsidRPr="007A7E2D" w:rsidRDefault="00067F9B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3B09" w14:textId="67E53F6D" w:rsidR="00067F9B" w:rsidRPr="007A7E2D" w:rsidRDefault="00067F9B" w:rsidP="00260B2F">
            <w:r w:rsidRPr="00240DA2">
              <w:t>JFBM</w:t>
            </w:r>
            <w:r>
              <w:t xml:space="preserve"> 477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AE8C" w14:textId="55CBACE5" w:rsidR="00067F9B" w:rsidRPr="007A7E2D" w:rsidRDefault="00067F9B" w:rsidP="00260B2F">
            <w:r>
              <w:t>KM363126-KM363129</w:t>
            </w:r>
          </w:p>
        </w:tc>
      </w:tr>
      <w:tr w:rsidR="005330C0" w:rsidRPr="007A7E2D" w14:paraId="36B1135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E2AB5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947CF" w14:textId="7D8DDAEB" w:rsidR="00067F9B" w:rsidRPr="007A7E2D" w:rsidRDefault="00067F9B" w:rsidP="00260B2F">
            <w:r w:rsidRPr="007A7E2D">
              <w:t>Wol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92D0" w14:textId="14D1E369" w:rsidR="00067F9B" w:rsidRPr="007A7E2D" w:rsidRDefault="00067F9B" w:rsidP="004D32AF">
            <w:r w:rsidRPr="007A7E2D">
              <w:t>Wolf River; Shelby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0FB65" w14:textId="16CCED78" w:rsidR="00067F9B" w:rsidRPr="007A7E2D" w:rsidRDefault="00067F9B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5A7A" w14:textId="15B19FB0" w:rsidR="00067F9B" w:rsidRPr="007A7E2D" w:rsidRDefault="00067F9B" w:rsidP="00260B2F">
            <w:r w:rsidRPr="00240DA2">
              <w:t>JFBM</w:t>
            </w:r>
            <w:r>
              <w:t xml:space="preserve"> 477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B345" w14:textId="04775F02" w:rsidR="00067F9B" w:rsidRPr="007A7E2D" w:rsidRDefault="00067F9B" w:rsidP="00260B2F">
            <w:r>
              <w:t>KM363130-KM363133</w:t>
            </w:r>
          </w:p>
        </w:tc>
      </w:tr>
      <w:tr w:rsidR="005330C0" w:rsidRPr="007A7E2D" w14:paraId="3DD298F5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D010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DF63" w14:textId="423147D0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B02F" w14:textId="56669E2B" w:rsidR="00067F9B" w:rsidRPr="007A7E2D" w:rsidRDefault="00067F9B" w:rsidP="004D32AF">
            <w:r w:rsidRPr="007A7E2D">
              <w:t>Wolf River; Shelby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6BF09" w14:textId="06BDDB59" w:rsidR="00067F9B" w:rsidRPr="007A7E2D" w:rsidRDefault="00067F9B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8B8F7" w14:textId="4F2C3F22" w:rsidR="00067F9B" w:rsidRPr="007A7E2D" w:rsidRDefault="00067F9B" w:rsidP="00260B2F">
            <w:r w:rsidRPr="00240DA2">
              <w:t>JFBM</w:t>
            </w:r>
            <w:r>
              <w:t xml:space="preserve"> 477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C9FFD" w14:textId="376D2532" w:rsidR="00067F9B" w:rsidRPr="007A7E2D" w:rsidRDefault="00067F9B" w:rsidP="00260B2F">
            <w:r>
              <w:t>KM363134</w:t>
            </w:r>
          </w:p>
        </w:tc>
      </w:tr>
      <w:tr w:rsidR="005330C0" w:rsidRPr="007A7E2D" w14:paraId="3289038C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2C625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85CCC" w14:textId="55D28D59" w:rsidR="00067F9B" w:rsidRPr="007A7E2D" w:rsidRDefault="00067F9B" w:rsidP="000D3751">
            <w:r w:rsidRPr="007A7E2D">
              <w:t>Coldwater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CD268" w14:textId="0D10706A" w:rsidR="00067F9B" w:rsidRPr="007A7E2D" w:rsidRDefault="00067F9B" w:rsidP="004D32AF">
            <w:r w:rsidRPr="007A7E2D">
              <w:t>Coldwater River</w:t>
            </w:r>
            <w:r w:rsidR="0060709C">
              <w:t>;</w:t>
            </w:r>
            <w:r w:rsidRPr="007A7E2D">
              <w:t xml:space="preserve"> Marshall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0A085" w14:textId="60527538" w:rsidR="00067F9B" w:rsidRPr="007A7E2D" w:rsidRDefault="00067F9B" w:rsidP="00260B2F">
            <w:pPr>
              <w:jc w:val="center"/>
            </w:pPr>
            <w:r w:rsidRPr="007A7E2D"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1FC8" w14:textId="45F66586" w:rsidR="00067F9B" w:rsidRPr="007A7E2D" w:rsidRDefault="00067F9B" w:rsidP="00260B2F">
            <w:r w:rsidRPr="00240DA2">
              <w:t>JFBM</w:t>
            </w:r>
            <w:r>
              <w:t xml:space="preserve"> 477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FDE5" w14:textId="637F0E4F" w:rsidR="00067F9B" w:rsidRPr="007A7E2D" w:rsidRDefault="00067F9B" w:rsidP="00260B2F">
            <w:r>
              <w:t>KM363135-KM363139</w:t>
            </w:r>
          </w:p>
        </w:tc>
      </w:tr>
      <w:tr w:rsidR="005330C0" w:rsidRPr="007A7E2D" w14:paraId="1F09DB3C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E507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42F36" w14:textId="28CE125A" w:rsidR="00067F9B" w:rsidRPr="007A7E2D" w:rsidRDefault="00067F9B" w:rsidP="00260B2F">
            <w:r w:rsidRPr="007A7E2D">
              <w:t>Little Tallahatchie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F325" w14:textId="4AB53F64" w:rsidR="00067F9B" w:rsidRPr="007A7E2D" w:rsidRDefault="00067F9B" w:rsidP="004D32AF">
            <w:r w:rsidRPr="007A7E2D">
              <w:t>Puskus Creek</w:t>
            </w:r>
            <w:r w:rsidR="0060709C">
              <w:t>;</w:t>
            </w:r>
            <w:r w:rsidRPr="007A7E2D">
              <w:t xml:space="preserve"> LaFayette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CC0D" w14:textId="4C2A1CE1" w:rsidR="00067F9B" w:rsidRPr="007A7E2D" w:rsidRDefault="00067F9B" w:rsidP="00260B2F">
            <w:pPr>
              <w:jc w:val="center"/>
            </w:pPr>
            <w:r w:rsidRPr="007A7E2D"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18E0" w14:textId="370E82F0" w:rsidR="00067F9B" w:rsidRPr="007A7E2D" w:rsidRDefault="00067F9B" w:rsidP="00260B2F">
            <w:r w:rsidRPr="00240DA2">
              <w:t>JFBM</w:t>
            </w:r>
            <w:r>
              <w:t xml:space="preserve"> 477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F236" w14:textId="5157B074" w:rsidR="00067F9B" w:rsidRPr="007A7E2D" w:rsidRDefault="00067F9B" w:rsidP="00260B2F">
            <w:r>
              <w:t>KM363140-KM363144</w:t>
            </w:r>
          </w:p>
        </w:tc>
      </w:tr>
      <w:tr w:rsidR="005330C0" w:rsidRPr="007A7E2D" w14:paraId="5ABBDF94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C4990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FF11" w14:textId="0CE96F47" w:rsidR="00067F9B" w:rsidRPr="007A7E2D" w:rsidRDefault="00067F9B" w:rsidP="00260B2F">
            <w:r w:rsidRPr="007A7E2D">
              <w:t>Yocona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FC46" w14:textId="264DB19A" w:rsidR="00067F9B" w:rsidRPr="007A7E2D" w:rsidRDefault="00067F9B" w:rsidP="004D32AF">
            <w:r w:rsidRPr="007A7E2D">
              <w:t>Pumpkin Creek</w:t>
            </w:r>
            <w:r w:rsidR="0060709C">
              <w:t>;</w:t>
            </w:r>
            <w:r w:rsidRPr="007A7E2D">
              <w:t xml:space="preserve"> LaFayette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A061B" w14:textId="7F04C27F" w:rsidR="00067F9B" w:rsidRPr="007A7E2D" w:rsidRDefault="00067F9B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221C" w14:textId="1C0D9FD5" w:rsidR="00067F9B" w:rsidRPr="007A7E2D" w:rsidRDefault="00067F9B" w:rsidP="00260B2F">
            <w:r w:rsidRPr="00CE40CE">
              <w:t>JFBM</w:t>
            </w:r>
            <w:r>
              <w:t xml:space="preserve"> 477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3980" w14:textId="34DE0CF8" w:rsidR="00067F9B" w:rsidRPr="007A7E2D" w:rsidRDefault="00067F9B" w:rsidP="00260B2F">
            <w:r>
              <w:t>KM363145-KM363148</w:t>
            </w:r>
          </w:p>
        </w:tc>
      </w:tr>
      <w:tr w:rsidR="005330C0" w:rsidRPr="007A7E2D" w14:paraId="66DCAD2F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292C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7938" w14:textId="74A689D4" w:rsidR="00067F9B" w:rsidRPr="007A7E2D" w:rsidRDefault="00067F9B" w:rsidP="00260B2F">
            <w:r w:rsidRPr="007A7E2D">
              <w:t>Big Black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4131D" w14:textId="0DA3255C" w:rsidR="00067F9B" w:rsidRPr="007A7E2D" w:rsidRDefault="00067F9B" w:rsidP="004D32AF">
            <w:r w:rsidRPr="007A7E2D">
              <w:t>Little Zilpha Creek</w:t>
            </w:r>
            <w:r w:rsidR="0060709C">
              <w:t>;</w:t>
            </w:r>
            <w:r w:rsidRPr="007A7E2D">
              <w:t xml:space="preserve"> Attala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1B1A" w14:textId="60385B31" w:rsidR="00067F9B" w:rsidRPr="007A7E2D" w:rsidRDefault="00067F9B" w:rsidP="00260B2F">
            <w:pPr>
              <w:jc w:val="center"/>
            </w:pPr>
            <w:r w:rsidRPr="007A7E2D"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3869" w14:textId="7D72967E" w:rsidR="00067F9B" w:rsidRPr="007A7E2D" w:rsidRDefault="00067F9B" w:rsidP="00260B2F">
            <w:r w:rsidRPr="00CE40CE">
              <w:t>JFBM</w:t>
            </w:r>
            <w:r>
              <w:t xml:space="preserve"> 477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EE95" w14:textId="79A947AC" w:rsidR="00067F9B" w:rsidRPr="007A7E2D" w:rsidRDefault="00067F9B" w:rsidP="00260B2F">
            <w:r>
              <w:t>KM363149-KM363153</w:t>
            </w:r>
          </w:p>
        </w:tc>
      </w:tr>
      <w:tr w:rsidR="005330C0" w:rsidRPr="007A7E2D" w14:paraId="617BC31D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CC2DC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4325" w14:textId="6D0F5D56" w:rsidR="00067F9B" w:rsidRPr="007A7E2D" w:rsidRDefault="00067F9B" w:rsidP="00260B2F">
            <w:r w:rsidRPr="007A7E2D">
              <w:t>Bayou Pierr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B863" w14:textId="46DCE7AE" w:rsidR="00067F9B" w:rsidRPr="007A7E2D" w:rsidRDefault="00067F9B" w:rsidP="004D32AF">
            <w:r w:rsidRPr="007A7E2D">
              <w:t>Bayou Pierre</w:t>
            </w:r>
            <w:r w:rsidR="0060709C">
              <w:t>;</w:t>
            </w:r>
            <w:r w:rsidRPr="007A7E2D">
              <w:t xml:space="preserve"> Copiah Co., MS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6E8D" w14:textId="233BCDD7" w:rsidR="00067F9B" w:rsidRPr="007A7E2D" w:rsidRDefault="00067F9B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B3E4B" w14:textId="61555006" w:rsidR="00067F9B" w:rsidRPr="007A7E2D" w:rsidRDefault="00067F9B" w:rsidP="00260B2F">
            <w:r w:rsidRPr="00CE40CE">
              <w:t>JFBM</w:t>
            </w:r>
            <w:r>
              <w:t xml:space="preserve"> 477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8C9B" w14:textId="554E85D9" w:rsidR="00067F9B" w:rsidRPr="007A7E2D" w:rsidRDefault="00067F9B" w:rsidP="00260B2F">
            <w:r>
              <w:t>KM363154-KM363156</w:t>
            </w:r>
          </w:p>
        </w:tc>
      </w:tr>
      <w:tr w:rsidR="005330C0" w:rsidRPr="007A7E2D" w14:paraId="135AFD62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92133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B906B" w14:textId="48547C56" w:rsidR="00067F9B" w:rsidRPr="007A7E2D" w:rsidRDefault="00067F9B" w:rsidP="00260B2F">
            <w:r w:rsidRPr="007A7E2D">
              <w:t>Coles Creek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527C" w14:textId="23B0CCF6" w:rsidR="00067F9B" w:rsidRPr="007A7E2D" w:rsidRDefault="00067F9B" w:rsidP="00260B2F">
            <w:r w:rsidRPr="007A7E2D">
              <w:t>North Fork Coles Creek</w:t>
            </w:r>
            <w:r w:rsidR="0060709C">
              <w:t>;</w:t>
            </w:r>
            <w:r w:rsidRPr="007A7E2D">
              <w:t xml:space="preserve"> Jefferso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0AF5" w14:textId="716EE263" w:rsidR="00067F9B" w:rsidRPr="007A7E2D" w:rsidRDefault="00067F9B" w:rsidP="00260B2F">
            <w:pPr>
              <w:jc w:val="center"/>
            </w:pPr>
            <w:r w:rsidRPr="007A7E2D"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A3BE" w14:textId="4D1B1BAD" w:rsidR="00067F9B" w:rsidRPr="007A7E2D" w:rsidRDefault="00067F9B" w:rsidP="00260B2F">
            <w:r w:rsidRPr="00CE40CE">
              <w:t>JFBM</w:t>
            </w:r>
            <w:r>
              <w:t xml:space="preserve"> 477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5FE7" w14:textId="7AE06A9A" w:rsidR="00067F9B" w:rsidRPr="007A7E2D" w:rsidRDefault="00067F9B" w:rsidP="00260B2F">
            <w:r>
              <w:t>KM363157-KM363161</w:t>
            </w:r>
          </w:p>
        </w:tc>
      </w:tr>
      <w:tr w:rsidR="005330C0" w:rsidRPr="007A7E2D" w14:paraId="1750EA0B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751A0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3235F" w14:textId="45EFD917" w:rsidR="00067F9B" w:rsidRPr="007A7E2D" w:rsidRDefault="00067F9B" w:rsidP="00260B2F">
            <w:r w:rsidRPr="007A7E2D">
              <w:t>Homochitt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A87D" w14:textId="50B3CF89" w:rsidR="00067F9B" w:rsidRPr="007A7E2D" w:rsidRDefault="00067F9B" w:rsidP="00260B2F">
            <w:r w:rsidRPr="007A7E2D">
              <w:t>Brushy Creek</w:t>
            </w:r>
            <w:r w:rsidR="0060709C">
              <w:t>;</w:t>
            </w:r>
            <w:r w:rsidRPr="007A7E2D">
              <w:t xml:space="preserve"> Amite Co., MS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86FF" w14:textId="3DE8572F" w:rsidR="00067F9B" w:rsidRPr="007A7E2D" w:rsidRDefault="00067F9B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41A1" w14:textId="33593E70" w:rsidR="00067F9B" w:rsidRPr="007A7E2D" w:rsidRDefault="00067F9B" w:rsidP="00260B2F">
            <w:r w:rsidRPr="00CE40CE">
              <w:t>JFBM</w:t>
            </w:r>
            <w:r>
              <w:t xml:space="preserve"> 477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935B" w14:textId="11C0345D" w:rsidR="00067F9B" w:rsidRPr="007A7E2D" w:rsidRDefault="00067F9B" w:rsidP="00260B2F">
            <w:r>
              <w:t>KM363162-KM363164</w:t>
            </w:r>
          </w:p>
        </w:tc>
      </w:tr>
      <w:tr w:rsidR="005330C0" w:rsidRPr="007A7E2D" w14:paraId="01B7AAF8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F75A0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357F" w14:textId="77777777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10FB9" w14:textId="218A3BDD" w:rsidR="00067F9B" w:rsidRPr="007A7E2D" w:rsidRDefault="00067F9B" w:rsidP="00260B2F">
            <w:r w:rsidRPr="007A7E2D">
              <w:t>Horse Creek; Frankli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4E3BA" w14:textId="6F81E15A" w:rsidR="00067F9B" w:rsidRPr="007A7E2D" w:rsidRDefault="00067F9B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3CF9" w14:textId="4748CB53" w:rsidR="00067F9B" w:rsidRPr="007A7E2D" w:rsidRDefault="00067F9B" w:rsidP="00260B2F">
            <w:r w:rsidRPr="00CE40CE">
              <w:t>JFBM</w:t>
            </w:r>
            <w:r>
              <w:t xml:space="preserve"> 477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BC37F" w14:textId="37A04D90" w:rsidR="00067F9B" w:rsidRPr="007A7E2D" w:rsidRDefault="00067F9B" w:rsidP="00260B2F">
            <w:r>
              <w:t>KM363168</w:t>
            </w:r>
          </w:p>
        </w:tc>
      </w:tr>
      <w:tr w:rsidR="005330C0" w:rsidRPr="007A7E2D" w14:paraId="5651C949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98AC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019D" w14:textId="64AF38FF" w:rsidR="00067F9B" w:rsidRPr="007A7E2D" w:rsidRDefault="00067F9B" w:rsidP="00260B2F">
            <w:r w:rsidRPr="007A7E2D">
              <w:t>Buffal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A9A5" w14:textId="61361CFC" w:rsidR="00067F9B" w:rsidRPr="007A7E2D" w:rsidRDefault="00067F9B" w:rsidP="004D32AF">
            <w:r w:rsidRPr="007A7E2D">
              <w:t>Bu</w:t>
            </w:r>
            <w:r>
              <w:t>ffalo River;</w:t>
            </w:r>
            <w:r w:rsidRPr="007A7E2D">
              <w:t xml:space="preserve"> Wilkinso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EEF7" w14:textId="4677B9A4" w:rsidR="00067F9B" w:rsidRPr="007A7E2D" w:rsidRDefault="00067F9B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4CF1" w14:textId="6D46BE99" w:rsidR="00067F9B" w:rsidRPr="007A7E2D" w:rsidRDefault="00067F9B" w:rsidP="00260B2F">
            <w:r w:rsidRPr="00CE40CE">
              <w:t>JFBM</w:t>
            </w:r>
            <w:r>
              <w:t xml:space="preserve"> 477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FACB7" w14:textId="3D03DED6" w:rsidR="00067F9B" w:rsidRPr="007A7E2D" w:rsidRDefault="00067F9B" w:rsidP="00260B2F">
            <w:r>
              <w:t>KM363165-KM363167</w:t>
            </w:r>
          </w:p>
        </w:tc>
      </w:tr>
      <w:tr w:rsidR="005330C0" w:rsidRPr="007A7E2D" w14:paraId="7D04069C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2A0B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A9B5" w14:textId="6E868C59" w:rsidR="00067F9B" w:rsidRPr="007A7E2D" w:rsidRDefault="00067F9B" w:rsidP="00260B2F">
            <w:r w:rsidRPr="007A7E2D">
              <w:t>West Fork Thomps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6A0E" w14:textId="2B9859C2" w:rsidR="00067F9B" w:rsidRPr="007A7E2D" w:rsidRDefault="00067F9B" w:rsidP="004D32AF">
            <w:r>
              <w:t xml:space="preserve">West Fork Thompson Creek; </w:t>
            </w:r>
            <w:r w:rsidRPr="007A7E2D">
              <w:t>East Feliciana/West Feliciana Parish, L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48B1A" w14:textId="6B7F7A12" w:rsidR="00067F9B" w:rsidRPr="007A7E2D" w:rsidRDefault="00067F9B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06853" w14:textId="6ECB28D3" w:rsidR="00067F9B" w:rsidRPr="007A7E2D" w:rsidRDefault="00067F9B" w:rsidP="00260B2F">
            <w:r w:rsidRPr="00CE40CE">
              <w:t>JFBM</w:t>
            </w:r>
            <w:r>
              <w:t xml:space="preserve"> 477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F0447" w14:textId="381E3586" w:rsidR="00067F9B" w:rsidRPr="007A7E2D" w:rsidRDefault="00067F9B" w:rsidP="00260B2F">
            <w:r>
              <w:t>KM363169-KM363172</w:t>
            </w:r>
          </w:p>
        </w:tc>
      </w:tr>
      <w:tr w:rsidR="005330C0" w:rsidRPr="007A7E2D" w14:paraId="1D4D058E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8151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3B09A" w14:textId="27D9E575" w:rsidR="00067F9B" w:rsidRPr="007A7E2D" w:rsidRDefault="00067F9B" w:rsidP="00260B2F">
            <w:r>
              <w:t>Big Sandy (</w:t>
            </w:r>
            <w:r w:rsidRPr="007A7E2D">
              <w:t>Tennessee</w:t>
            </w:r>
            <w:r>
              <w:t>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FC48" w14:textId="582305CC" w:rsidR="00067F9B" w:rsidRPr="007A7E2D" w:rsidRDefault="00067F9B" w:rsidP="004D32AF">
            <w:r w:rsidRPr="007A7E2D">
              <w:t>Martin Creek; Carroll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D2535" w14:textId="08B835B7" w:rsidR="00067F9B" w:rsidRPr="007A7E2D" w:rsidRDefault="00067F9B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4662" w14:textId="4704E1E5" w:rsidR="00067F9B" w:rsidRPr="007A7E2D" w:rsidRDefault="00067F9B" w:rsidP="00260B2F">
            <w:r w:rsidRPr="00CE40CE">
              <w:t>JFBM</w:t>
            </w:r>
            <w:r>
              <w:t xml:space="preserve"> 477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EF1BF" w14:textId="6A2E3C19" w:rsidR="00067F9B" w:rsidRPr="007A7E2D" w:rsidRDefault="006D18CF" w:rsidP="00260B2F">
            <w:r>
              <w:t>KM363111-KM363112</w:t>
            </w:r>
          </w:p>
        </w:tc>
      </w:tr>
      <w:tr w:rsidR="005330C0" w:rsidRPr="007A7E2D" w14:paraId="018DD5F1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C592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94BE1" w14:textId="7A0891CC" w:rsidR="00067F9B" w:rsidRPr="007A7E2D" w:rsidRDefault="00067F9B" w:rsidP="00260B2F">
            <w:r w:rsidRPr="007A7E2D">
              <w:t>Arkansa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C869" w14:textId="76900D57" w:rsidR="00067F9B" w:rsidRPr="007A7E2D" w:rsidRDefault="00067F9B" w:rsidP="004D32AF">
            <w:r w:rsidRPr="007A7E2D">
              <w:t>Elk River; McDonald Co., M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3D88" w14:textId="42434A1F" w:rsidR="00067F9B" w:rsidRPr="007A7E2D" w:rsidRDefault="00067F9B" w:rsidP="00260B2F">
            <w:pPr>
              <w:jc w:val="center"/>
            </w:pPr>
            <w:r w:rsidRPr="007A7E2D"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704D" w14:textId="31960E29" w:rsidR="00067F9B" w:rsidRPr="007A7E2D" w:rsidRDefault="00067F9B" w:rsidP="00260B2F">
            <w:r w:rsidRPr="00CE40CE">
              <w:t>JFBM</w:t>
            </w:r>
            <w:r>
              <w:t xml:space="preserve"> 464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4138" w14:textId="4D639D58" w:rsidR="00067F9B" w:rsidRPr="007A7E2D" w:rsidRDefault="006D18CF" w:rsidP="00260B2F">
            <w:r>
              <w:t>KM363175-KM363183</w:t>
            </w:r>
          </w:p>
        </w:tc>
      </w:tr>
      <w:tr w:rsidR="005330C0" w:rsidRPr="007A7E2D" w14:paraId="311830FB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34CD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7636F" w14:textId="77777777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E58CA" w14:textId="12DFC0B3" w:rsidR="00067F9B" w:rsidRPr="007A7E2D" w:rsidRDefault="00067F9B" w:rsidP="004D32AF">
            <w:r w:rsidRPr="007A7E2D">
              <w:t>Spring River; Jasper Co., M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11175" w14:textId="75D67BEE" w:rsidR="00067F9B" w:rsidRPr="007A7E2D" w:rsidRDefault="00067F9B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E181A" w14:textId="74F0B61B" w:rsidR="00067F9B" w:rsidRPr="007A7E2D" w:rsidRDefault="00067F9B" w:rsidP="00260B2F">
            <w:r w:rsidRPr="00CE40CE">
              <w:t>JFBM</w:t>
            </w:r>
            <w:r>
              <w:t xml:space="preserve"> 42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F6BD3" w14:textId="0779DB22" w:rsidR="00067F9B" w:rsidRPr="007A7E2D" w:rsidRDefault="006D18CF" w:rsidP="00260B2F">
            <w:r>
              <w:t>KM363173</w:t>
            </w:r>
          </w:p>
        </w:tc>
      </w:tr>
      <w:tr w:rsidR="005330C0" w:rsidRPr="007A7E2D" w14:paraId="0A931095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D0EC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A901" w14:textId="659F9EAF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58D7" w14:textId="3AB1A9E0" w:rsidR="00067F9B" w:rsidRPr="007A7E2D" w:rsidRDefault="00067F9B" w:rsidP="00C71285">
            <w:r w:rsidRPr="007A7E2D">
              <w:t xml:space="preserve">Shoal Creek; </w:t>
            </w:r>
            <w:r>
              <w:t xml:space="preserve">Newton </w:t>
            </w:r>
            <w:r w:rsidRPr="007A7E2D">
              <w:t>Co., M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702E7" w14:textId="57B30706" w:rsidR="00067F9B" w:rsidRPr="007A7E2D" w:rsidRDefault="00067F9B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0A45" w14:textId="2FD59C65" w:rsidR="00067F9B" w:rsidRPr="007A7E2D" w:rsidRDefault="00067F9B" w:rsidP="00260B2F">
            <w:r w:rsidRPr="00CE40CE">
              <w:t>JFBM</w:t>
            </w:r>
            <w:r>
              <w:t xml:space="preserve"> 468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4B6BC" w14:textId="7F9EAF39" w:rsidR="00067F9B" w:rsidRPr="007A7E2D" w:rsidRDefault="006D18CF" w:rsidP="00260B2F">
            <w:r>
              <w:t>KM363174</w:t>
            </w:r>
          </w:p>
        </w:tc>
      </w:tr>
      <w:tr w:rsidR="005330C0" w:rsidRPr="007A7E2D" w14:paraId="617B8C9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E624" w14:textId="77777777" w:rsidR="00067F9B" w:rsidRPr="007A7E2D" w:rsidRDefault="00067F9B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CCDE3" w14:textId="44F80A9F" w:rsidR="00067F9B" w:rsidRPr="007A7E2D" w:rsidRDefault="00067F9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835D" w14:textId="4AFF7353" w:rsidR="00067F9B" w:rsidRPr="007A7E2D" w:rsidRDefault="00067F9B" w:rsidP="00260B2F"/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510B" w14:textId="37978614" w:rsidR="00067F9B" w:rsidRPr="007A7E2D" w:rsidRDefault="00067F9B" w:rsidP="00260B2F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9F48D" w14:textId="292319D2" w:rsidR="00067F9B" w:rsidRPr="007A7E2D" w:rsidRDefault="00067F9B" w:rsidP="00260B2F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79493" w14:textId="77777777" w:rsidR="00067F9B" w:rsidRPr="007A7E2D" w:rsidRDefault="00067F9B" w:rsidP="00260B2F"/>
        </w:tc>
      </w:tr>
      <w:tr w:rsidR="008C71F2" w:rsidRPr="007A7E2D" w14:paraId="04E5230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2B9F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252AB" w14:textId="77777777" w:rsidR="008C71F2" w:rsidRPr="007A7E2D" w:rsidRDefault="008C71F2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5724" w14:textId="77777777" w:rsidR="008C71F2" w:rsidRPr="007A7E2D" w:rsidRDefault="008C71F2" w:rsidP="00260B2F"/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DE4EF" w14:textId="77777777" w:rsidR="008C71F2" w:rsidRPr="007A7E2D" w:rsidRDefault="008C71F2" w:rsidP="00260B2F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6B08" w14:textId="77777777" w:rsidR="008C71F2" w:rsidRPr="007A7E2D" w:rsidRDefault="008C71F2" w:rsidP="00260B2F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AF351" w14:textId="77777777" w:rsidR="008C71F2" w:rsidRPr="007A7E2D" w:rsidRDefault="008C71F2" w:rsidP="00260B2F"/>
        </w:tc>
      </w:tr>
      <w:tr w:rsidR="008C71F2" w:rsidRPr="007A7E2D" w14:paraId="7A8EF414" w14:textId="77777777" w:rsidTr="00C256D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E511E" w14:textId="77777777" w:rsidR="008C71F2" w:rsidRPr="007A7E2D" w:rsidRDefault="008C71F2" w:rsidP="00C256DD"/>
          <w:p w14:paraId="4DCAEB5A" w14:textId="77777777" w:rsidR="008C71F2" w:rsidRPr="007A7E2D" w:rsidRDefault="008C71F2" w:rsidP="00C256DD">
            <w:r w:rsidRPr="007A7E2D">
              <w:t>Speci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3B47B" w14:textId="77777777" w:rsidR="008C71F2" w:rsidRPr="007A7E2D" w:rsidRDefault="008C71F2" w:rsidP="00C256DD"/>
          <w:p w14:paraId="151FDC41" w14:textId="77777777" w:rsidR="008C71F2" w:rsidRPr="007A7E2D" w:rsidRDefault="008C71F2" w:rsidP="00C256DD">
            <w:r w:rsidRPr="007A7E2D">
              <w:t>Drainag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16FFA" w14:textId="77777777" w:rsidR="008C71F2" w:rsidRPr="007A7E2D" w:rsidRDefault="008C71F2" w:rsidP="00C256DD"/>
          <w:p w14:paraId="09416C71" w14:textId="77777777" w:rsidR="008C71F2" w:rsidRPr="007A7E2D" w:rsidRDefault="008C71F2" w:rsidP="00C256DD">
            <w:r w:rsidRPr="007A7E2D">
              <w:t>Locality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9DB62" w14:textId="77777777" w:rsidR="008C71F2" w:rsidRPr="007A7E2D" w:rsidRDefault="008C71F2" w:rsidP="00C256DD">
            <w:pPr>
              <w:jc w:val="center"/>
            </w:pPr>
          </w:p>
          <w:p w14:paraId="7F920F23" w14:textId="77777777" w:rsidR="008C71F2" w:rsidRPr="00386758" w:rsidRDefault="008C71F2" w:rsidP="00C256DD">
            <w:pPr>
              <w:jc w:val="center"/>
              <w:rPr>
                <w:i/>
                <w:iCs/>
              </w:rPr>
            </w:pPr>
            <w:r w:rsidRPr="00386758">
              <w:rPr>
                <w:i/>
                <w:i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BACC9" w14:textId="77777777" w:rsidR="008C71F2" w:rsidRPr="007A7E2D" w:rsidRDefault="008C71F2" w:rsidP="00C256DD"/>
          <w:p w14:paraId="55006F03" w14:textId="77777777" w:rsidR="008C71F2" w:rsidRPr="007A7E2D" w:rsidRDefault="008C71F2" w:rsidP="00C256DD">
            <w:r w:rsidRPr="007A7E2D">
              <w:t>Catalog #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FB7AF" w14:textId="77777777" w:rsidR="008C71F2" w:rsidRPr="007A7E2D" w:rsidRDefault="008C71F2" w:rsidP="00C256DD">
            <w:r w:rsidRPr="007A7E2D">
              <w:t xml:space="preserve">GenBank </w:t>
            </w:r>
          </w:p>
          <w:p w14:paraId="4C267623" w14:textId="77777777" w:rsidR="008C71F2" w:rsidRPr="007A7E2D" w:rsidRDefault="008C71F2" w:rsidP="00C256DD">
            <w:r w:rsidRPr="007A7E2D">
              <w:t>Accession #</w:t>
            </w:r>
          </w:p>
        </w:tc>
      </w:tr>
      <w:tr w:rsidR="008C71F2" w:rsidRPr="007A7E2D" w14:paraId="5F4E6649" w14:textId="77777777" w:rsidTr="006734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D6B25" w14:textId="77777777" w:rsidR="008C71F2" w:rsidRPr="007A7E2D" w:rsidRDefault="008C71F2" w:rsidP="006734D6">
            <w:pPr>
              <w:rPr>
                <w:i/>
              </w:rPr>
            </w:pPr>
            <w:r w:rsidRPr="007A7E2D">
              <w:rPr>
                <w:i/>
              </w:rPr>
              <w:t>Noturus miur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437C4" w14:textId="77777777" w:rsidR="008C71F2" w:rsidRPr="007A7E2D" w:rsidRDefault="008C71F2" w:rsidP="006734D6">
            <w:r w:rsidRPr="007A7E2D">
              <w:t>West Fork Clark’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456D" w14:textId="77777777" w:rsidR="008C71F2" w:rsidRPr="007A7E2D" w:rsidRDefault="008C71F2" w:rsidP="006734D6">
            <w:r w:rsidRPr="007A7E2D">
              <w:t>West Fork Clark’s River; Graves Co., K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03DAA" w14:textId="77777777" w:rsidR="008C71F2" w:rsidRPr="007A7E2D" w:rsidRDefault="008C71F2" w:rsidP="006734D6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7F25" w14:textId="77777777" w:rsidR="008C71F2" w:rsidRPr="007A7E2D" w:rsidRDefault="008C71F2" w:rsidP="006734D6">
            <w:r>
              <w:t>uncatalog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C86DB" w14:textId="77777777" w:rsidR="008C71F2" w:rsidRPr="007A7E2D" w:rsidRDefault="008C71F2" w:rsidP="006734D6">
            <w:r>
              <w:t>KM363052</w:t>
            </w:r>
          </w:p>
        </w:tc>
      </w:tr>
      <w:tr w:rsidR="005330C0" w:rsidRPr="007A7E2D" w14:paraId="0F943EED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DBE0" w14:textId="77777777" w:rsidR="00067F9B" w:rsidRPr="007A7E2D" w:rsidRDefault="00067F9B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030D" w14:textId="453EC9DD" w:rsidR="00067F9B" w:rsidRPr="007A7E2D" w:rsidRDefault="00067F9B" w:rsidP="00260B2F">
            <w:r>
              <w:t>Ob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1264" w14:textId="14D2ECDE" w:rsidR="00067F9B" w:rsidRPr="007A7E2D" w:rsidRDefault="00067F9B" w:rsidP="00260B2F">
            <w:r>
              <w:t>Clear Creek; Henry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6C28" w14:textId="7AD5C25B" w:rsidR="00067F9B" w:rsidRPr="007A7E2D" w:rsidRDefault="00067F9B" w:rsidP="00260B2F">
            <w:pPr>
              <w:jc w:val="center"/>
            </w:pPr>
            <w: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0EAC" w14:textId="758E28B9" w:rsidR="00067F9B" w:rsidRPr="00CE40CE" w:rsidRDefault="00067F9B" w:rsidP="00260B2F">
            <w:r>
              <w:t>JFBM 409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DC03" w14:textId="65F3C441" w:rsidR="00067F9B" w:rsidRPr="007A7E2D" w:rsidRDefault="005330C0" w:rsidP="00260B2F">
            <w:r>
              <w:t>KM363003-KM363006</w:t>
            </w:r>
          </w:p>
        </w:tc>
      </w:tr>
      <w:tr w:rsidR="005330C0" w:rsidRPr="007A7E2D" w14:paraId="779C8DCE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0FEC" w14:textId="77777777" w:rsidR="00067F9B" w:rsidRPr="007A7E2D" w:rsidRDefault="00067F9B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9B97" w14:textId="29144075" w:rsidR="00067F9B" w:rsidRPr="007A7E2D" w:rsidRDefault="00067F9B" w:rsidP="00260B2F">
            <w:r w:rsidRPr="007A7E2D">
              <w:t>Forked Dee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B4F1" w14:textId="08F98773" w:rsidR="00067F9B" w:rsidRPr="007A7E2D" w:rsidRDefault="00067F9B" w:rsidP="00260B2F">
            <w:r w:rsidRPr="007A7E2D">
              <w:t>Clark’s Creek; Chester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84729" w14:textId="67CDEA11" w:rsidR="00067F9B" w:rsidRPr="007A7E2D" w:rsidRDefault="00067F9B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EBFEC" w14:textId="302FD622" w:rsidR="00067F9B" w:rsidRPr="007A7E2D" w:rsidRDefault="00067F9B" w:rsidP="00260B2F">
            <w:r w:rsidRPr="00CE40CE">
              <w:t>JFBM</w:t>
            </w:r>
            <w:r>
              <w:t xml:space="preserve"> 427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573E9" w14:textId="3D380552" w:rsidR="00067F9B" w:rsidRPr="007A7E2D" w:rsidRDefault="005330C0" w:rsidP="00260B2F">
            <w:r>
              <w:t>KM363010-KM363011</w:t>
            </w:r>
          </w:p>
        </w:tc>
      </w:tr>
      <w:tr w:rsidR="005330C0" w:rsidRPr="007A7E2D" w14:paraId="7F956AAA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83CC" w14:textId="657C6FCB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D5C5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A3EE" w14:textId="61997D38" w:rsidR="005330C0" w:rsidRPr="007A7E2D" w:rsidRDefault="005330C0" w:rsidP="00260B2F">
            <w:r w:rsidRPr="007A7E2D">
              <w:t xml:space="preserve">Clark’s Creek; Chester Co., TN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D89A" w14:textId="5865AE86" w:rsidR="005330C0" w:rsidRPr="007A7E2D" w:rsidRDefault="005330C0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0383B" w14:textId="3636AAA6" w:rsidR="005330C0" w:rsidRPr="007A7E2D" w:rsidRDefault="005330C0" w:rsidP="00260B2F">
            <w:r w:rsidRPr="00CE40CE">
              <w:t>JFBM</w:t>
            </w:r>
            <w:r>
              <w:t xml:space="preserve"> 477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9F053" w14:textId="321222AD" w:rsidR="005330C0" w:rsidRPr="007A7E2D" w:rsidRDefault="005330C0" w:rsidP="00260B2F">
            <w:r>
              <w:t>KM363007-KM363009</w:t>
            </w:r>
          </w:p>
        </w:tc>
      </w:tr>
      <w:tr w:rsidR="005330C0" w:rsidRPr="007A7E2D" w14:paraId="4B991DF5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FA00D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0DFC" w14:textId="4FE53B12" w:rsidR="005330C0" w:rsidRPr="007A7E2D" w:rsidRDefault="005330C0" w:rsidP="00260B2F">
            <w:r w:rsidRPr="007A7E2D">
              <w:t>Hatchi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2862" w14:textId="04D517CE" w:rsidR="005330C0" w:rsidRPr="007A7E2D" w:rsidRDefault="005330C0" w:rsidP="00260B2F">
            <w:r w:rsidRPr="007A7E2D">
              <w:t>East Fork Spring Creek; Hardeman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F50C" w14:textId="3DB9EB64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37EBC" w14:textId="6A3D630A" w:rsidR="005330C0" w:rsidRPr="007A7E2D" w:rsidRDefault="005330C0" w:rsidP="00260B2F">
            <w:r w:rsidRPr="00CE40CE">
              <w:t>JFBM</w:t>
            </w:r>
            <w:r>
              <w:t xml:space="preserve"> 477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E708" w14:textId="6EF149F7" w:rsidR="005330C0" w:rsidRPr="007A7E2D" w:rsidRDefault="005330C0" w:rsidP="00260B2F">
            <w:r>
              <w:t>KM363012</w:t>
            </w:r>
          </w:p>
        </w:tc>
      </w:tr>
      <w:tr w:rsidR="005330C0" w:rsidRPr="007A7E2D" w14:paraId="3B7234E5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486B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72DED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BD15" w14:textId="208D58A9" w:rsidR="005330C0" w:rsidRPr="007A7E2D" w:rsidRDefault="005330C0" w:rsidP="00260B2F">
            <w:r w:rsidRPr="007A7E2D">
              <w:t>Spring Creek; Hardeman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9C41" w14:textId="2255DC5A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4A58" w14:textId="24BB8D7B" w:rsidR="005330C0" w:rsidRPr="007A7E2D" w:rsidRDefault="005330C0" w:rsidP="005330C0">
            <w:r w:rsidRPr="00CE40CE">
              <w:t>JFBM</w:t>
            </w:r>
            <w:r>
              <w:t xml:space="preserve"> 477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AFEEB" w14:textId="5334D4BF" w:rsidR="005330C0" w:rsidRPr="007A7E2D" w:rsidRDefault="005330C0" w:rsidP="00260B2F">
            <w:r>
              <w:t>KM363014-KM363015</w:t>
            </w:r>
          </w:p>
        </w:tc>
      </w:tr>
      <w:tr w:rsidR="005330C0" w:rsidRPr="007A7E2D" w14:paraId="2E11A9B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1E9F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69B9E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CDEC7" w14:textId="2B80CD24" w:rsidR="005330C0" w:rsidRPr="007A7E2D" w:rsidRDefault="005330C0" w:rsidP="00260B2F">
            <w:r w:rsidRPr="007A7E2D">
              <w:t>Hatchie River; Tippah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B6516" w14:textId="535E97B9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1F34D" w14:textId="2F38C58E" w:rsidR="005330C0" w:rsidRPr="007A7E2D" w:rsidRDefault="005330C0" w:rsidP="00260B2F">
            <w:r w:rsidRPr="00CE40CE">
              <w:t>JFBM</w:t>
            </w:r>
            <w:r>
              <w:t xml:space="preserve"> 477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C9E9" w14:textId="2BD3BD65" w:rsidR="005330C0" w:rsidRPr="007A7E2D" w:rsidRDefault="005330C0" w:rsidP="00260B2F">
            <w:r>
              <w:t>KM363013</w:t>
            </w:r>
          </w:p>
        </w:tc>
      </w:tr>
      <w:tr w:rsidR="005330C0" w:rsidRPr="007A7E2D" w14:paraId="05D98063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8C32B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083C" w14:textId="6EEF892B" w:rsidR="005330C0" w:rsidRPr="007A7E2D" w:rsidRDefault="005330C0" w:rsidP="00260B2F">
            <w:r w:rsidRPr="007A7E2D">
              <w:t>Wol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C7CD" w14:textId="53681141" w:rsidR="005330C0" w:rsidRPr="007A7E2D" w:rsidRDefault="005330C0" w:rsidP="004D32AF">
            <w:r w:rsidRPr="007A7E2D">
              <w:t>Wolf River; Fayette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F3CB" w14:textId="08763E18" w:rsidR="005330C0" w:rsidRPr="007A7E2D" w:rsidRDefault="005330C0" w:rsidP="00260B2F">
            <w:pPr>
              <w:jc w:val="center"/>
            </w:pPr>
            <w: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7103" w14:textId="7C1FB74A" w:rsidR="005330C0" w:rsidRPr="007A7E2D" w:rsidRDefault="005330C0" w:rsidP="00260B2F">
            <w:r w:rsidRPr="00CE40CE">
              <w:t>JFBM</w:t>
            </w:r>
            <w:r>
              <w:t xml:space="preserve"> 37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E57C1" w14:textId="0C2B6278" w:rsidR="005330C0" w:rsidRPr="007A7E2D" w:rsidRDefault="005330C0" w:rsidP="00260B2F">
            <w:r>
              <w:t>KM363016-KM363018</w:t>
            </w:r>
          </w:p>
        </w:tc>
      </w:tr>
      <w:tr w:rsidR="005330C0" w:rsidRPr="007A7E2D" w14:paraId="66E2133B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EE849" w14:textId="67A8EFA4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203E5" w14:textId="74EBD64F" w:rsidR="005330C0" w:rsidRPr="007A7E2D" w:rsidRDefault="005330C0" w:rsidP="004D32AF">
            <w:r w:rsidRPr="007A7E2D">
              <w:t>Coldwater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C5E0D" w14:textId="3F9EFFA7" w:rsidR="005330C0" w:rsidRPr="007A7E2D" w:rsidRDefault="005330C0" w:rsidP="004D32AF">
            <w:r w:rsidRPr="007A7E2D">
              <w:t>Coldwater River; DeSoto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0E36" w14:textId="0CE18C16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B0043" w14:textId="34882102" w:rsidR="005330C0" w:rsidRPr="007A7E2D" w:rsidRDefault="005330C0" w:rsidP="005330C0">
            <w:r w:rsidRPr="003509E0">
              <w:t>JFBM</w:t>
            </w:r>
            <w:r>
              <w:t xml:space="preserve"> 477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5F197" w14:textId="0D253C48" w:rsidR="005330C0" w:rsidRPr="007A7E2D" w:rsidRDefault="005330C0" w:rsidP="00260B2F">
            <w:r>
              <w:t>KM363019-KM363020</w:t>
            </w:r>
          </w:p>
        </w:tc>
      </w:tr>
      <w:tr w:rsidR="005330C0" w:rsidRPr="007A7E2D" w14:paraId="68955D9C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07E4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DB342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2C784" w14:textId="757C05B1" w:rsidR="005330C0" w:rsidRPr="007A7E2D" w:rsidRDefault="005330C0" w:rsidP="004D32AF">
            <w:r w:rsidRPr="007A7E2D">
              <w:t xml:space="preserve">Coldwater River; DeSoto Co., MS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D2F2" w14:textId="64E80004" w:rsidR="005330C0" w:rsidRPr="007A7E2D" w:rsidRDefault="005330C0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54608" w14:textId="6BC3C430" w:rsidR="005330C0" w:rsidRPr="007A7E2D" w:rsidRDefault="005330C0" w:rsidP="00260B2F">
            <w:r w:rsidRPr="003509E0">
              <w:t>JFBM</w:t>
            </w:r>
            <w:r>
              <w:t xml:space="preserve"> 47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CA2FA" w14:textId="67FBF5D8" w:rsidR="005330C0" w:rsidRPr="007A7E2D" w:rsidRDefault="005330C0" w:rsidP="00260B2F">
            <w:r>
              <w:t>KM363021-KM363023</w:t>
            </w:r>
          </w:p>
        </w:tc>
      </w:tr>
      <w:tr w:rsidR="005330C0" w:rsidRPr="007A7E2D" w14:paraId="6B211E49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A2EDC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8990" w14:textId="444C0971" w:rsidR="005330C0" w:rsidRPr="007A7E2D" w:rsidRDefault="005330C0" w:rsidP="00260B2F">
            <w:r w:rsidRPr="007A7E2D">
              <w:t>Little Tallahatchie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E1269" w14:textId="3AFF9795" w:rsidR="005330C0" w:rsidRPr="007A7E2D" w:rsidRDefault="005330C0" w:rsidP="004D32AF">
            <w:r w:rsidRPr="007A7E2D">
              <w:t>Puskus Creek; LaFayette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5095A" w14:textId="0A935DF8" w:rsidR="005330C0" w:rsidRPr="007A7E2D" w:rsidRDefault="005330C0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4BF47" w14:textId="504A5E12" w:rsidR="005330C0" w:rsidRPr="007A7E2D" w:rsidRDefault="005330C0" w:rsidP="00260B2F">
            <w:r w:rsidRPr="003509E0">
              <w:t>JFBM</w:t>
            </w:r>
            <w:r>
              <w:t xml:space="preserve"> 477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ACAC1" w14:textId="59542BAF" w:rsidR="005330C0" w:rsidRPr="007A7E2D" w:rsidRDefault="005330C0" w:rsidP="00260B2F">
            <w:r>
              <w:t>KM363025-KM363027</w:t>
            </w:r>
          </w:p>
        </w:tc>
      </w:tr>
      <w:tr w:rsidR="005330C0" w:rsidRPr="007A7E2D" w14:paraId="0AA1A1BE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4086E" w14:textId="4118D83D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413FD" w14:textId="7ECCE372" w:rsidR="005330C0" w:rsidRPr="007A7E2D" w:rsidRDefault="005330C0" w:rsidP="004D32AF">
            <w:r w:rsidRPr="007A7E2D">
              <w:t>Yocona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BB4F" w14:textId="5CB7829E" w:rsidR="005330C0" w:rsidRPr="007A7E2D" w:rsidRDefault="005330C0" w:rsidP="004D32AF">
            <w:r w:rsidRPr="007A7E2D">
              <w:t>Pumpkin Creek; LaFayette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9CD6" w14:textId="65D57342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C776" w14:textId="0CA6871C" w:rsidR="005330C0" w:rsidRPr="007A7E2D" w:rsidRDefault="005330C0" w:rsidP="00260B2F">
            <w:r w:rsidRPr="003509E0">
              <w:t>JFBM</w:t>
            </w:r>
            <w:r>
              <w:t xml:space="preserve"> 477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2CE4F" w14:textId="624D46F7" w:rsidR="005330C0" w:rsidRPr="007A7E2D" w:rsidRDefault="005330C0" w:rsidP="00260B2F">
            <w:r>
              <w:t>KM363024</w:t>
            </w:r>
          </w:p>
        </w:tc>
      </w:tr>
      <w:tr w:rsidR="005330C0" w:rsidRPr="007A7E2D" w14:paraId="6FDCE06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9BA4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C0C3" w14:textId="65675340" w:rsidR="005330C0" w:rsidRPr="007A7E2D" w:rsidRDefault="005330C0" w:rsidP="00260B2F">
            <w:r w:rsidRPr="007A7E2D">
              <w:t>Yalobusha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8DF0B" w14:textId="539A0E4A" w:rsidR="005330C0" w:rsidRPr="007A7E2D" w:rsidRDefault="005330C0" w:rsidP="004D32AF">
            <w:r w:rsidRPr="007A7E2D">
              <w:t>Horse Pen Creek; Calhou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798B" w14:textId="162AA7B1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0AD73" w14:textId="6B99EDB9" w:rsidR="005330C0" w:rsidRPr="007A7E2D" w:rsidRDefault="005330C0" w:rsidP="00260B2F">
            <w:r w:rsidRPr="003509E0">
              <w:t>JFBM</w:t>
            </w:r>
            <w:r>
              <w:t xml:space="preserve"> 477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FA9B" w14:textId="3FE6B5C4" w:rsidR="005330C0" w:rsidRPr="007A7E2D" w:rsidRDefault="005330C0" w:rsidP="00260B2F">
            <w:r>
              <w:t>KM363028-KM363029</w:t>
            </w:r>
          </w:p>
        </w:tc>
      </w:tr>
      <w:tr w:rsidR="005330C0" w:rsidRPr="007A7E2D" w14:paraId="0260EB26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CE6E" w14:textId="2981ADAC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6244E" w14:textId="7D6FFDCD" w:rsidR="005330C0" w:rsidRPr="007A7E2D" w:rsidRDefault="005330C0" w:rsidP="00260B2F">
            <w:r w:rsidRPr="007A7E2D">
              <w:t>Big Black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B614" w14:textId="5B497091" w:rsidR="005330C0" w:rsidRPr="007A7E2D" w:rsidRDefault="005330C0" w:rsidP="004D32AF">
            <w:r w:rsidRPr="007A7E2D">
              <w:t xml:space="preserve">Little Zilpha Creek; Attala Co., MS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ECC4" w14:textId="61ED3F9A" w:rsidR="005330C0" w:rsidRPr="007A7E2D" w:rsidRDefault="005330C0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EA54" w14:textId="0B41C706" w:rsidR="005330C0" w:rsidRPr="007A7E2D" w:rsidRDefault="005330C0" w:rsidP="00260B2F">
            <w:r w:rsidRPr="003509E0">
              <w:t>JFBM</w:t>
            </w:r>
            <w:r>
              <w:t xml:space="preserve"> 477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96B2A" w14:textId="67FB7FB5" w:rsidR="005330C0" w:rsidRPr="007A7E2D" w:rsidRDefault="005330C0" w:rsidP="00260B2F">
            <w:r>
              <w:t>KM363032-KM363034</w:t>
            </w:r>
          </w:p>
        </w:tc>
      </w:tr>
      <w:tr w:rsidR="005330C0" w:rsidRPr="007A7E2D" w14:paraId="322B9C2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44438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9F7BA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1942F" w14:textId="60FE2FA1" w:rsidR="005330C0" w:rsidRPr="007A7E2D" w:rsidRDefault="005330C0" w:rsidP="004D32AF">
            <w:r w:rsidRPr="007A7E2D">
              <w:t>Long Creek; Attala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E7B10" w14:textId="57F32368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B9D3" w14:textId="757CEB8C" w:rsidR="005330C0" w:rsidRPr="007A7E2D" w:rsidRDefault="005330C0" w:rsidP="00260B2F">
            <w:r w:rsidRPr="003509E0">
              <w:t>JFBM</w:t>
            </w:r>
            <w:r>
              <w:t xml:space="preserve"> 477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CC983" w14:textId="7FE23130" w:rsidR="005330C0" w:rsidRPr="007A7E2D" w:rsidRDefault="005330C0" w:rsidP="00260B2F">
            <w:r>
              <w:t>KM363030-KM363031</w:t>
            </w:r>
          </w:p>
        </w:tc>
      </w:tr>
      <w:tr w:rsidR="005330C0" w:rsidRPr="007A7E2D" w14:paraId="231DB345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70F4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915AE" w14:textId="25A22FFD" w:rsidR="005330C0" w:rsidRPr="007A7E2D" w:rsidRDefault="005330C0" w:rsidP="00260B2F">
            <w:r w:rsidRPr="007A7E2D">
              <w:t>Bayou Pierr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BAA2" w14:textId="6CE5FD43" w:rsidR="005330C0" w:rsidRPr="007A7E2D" w:rsidRDefault="005330C0" w:rsidP="004D32AF">
            <w:r w:rsidRPr="007A7E2D">
              <w:t>Bayou Pierre; Copiah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1AD99" w14:textId="5CAAF70C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D8AC5" w14:textId="546546CE" w:rsidR="005330C0" w:rsidRPr="007A7E2D" w:rsidRDefault="005330C0" w:rsidP="00260B2F">
            <w:r w:rsidRPr="003509E0">
              <w:t>JFBM</w:t>
            </w:r>
            <w:r>
              <w:t xml:space="preserve"> 477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16648" w14:textId="3783D135" w:rsidR="005330C0" w:rsidRPr="007A7E2D" w:rsidRDefault="005330C0" w:rsidP="00260B2F">
            <w:r>
              <w:t>KM363035-KM363036</w:t>
            </w:r>
          </w:p>
        </w:tc>
      </w:tr>
      <w:tr w:rsidR="005330C0" w:rsidRPr="007A7E2D" w14:paraId="6A7B0AD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626D3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56AE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0597" w14:textId="65DC4140" w:rsidR="005330C0" w:rsidRPr="007A7E2D" w:rsidRDefault="005330C0" w:rsidP="004D32AF">
            <w:r>
              <w:t>Bayou Pierre; Copiah</w:t>
            </w:r>
            <w:r w:rsidRPr="007A7E2D">
              <w:t xml:space="preserve">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12410" w14:textId="5F28F8A1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121C0" w14:textId="4C5A2ADF" w:rsidR="005330C0" w:rsidRPr="007A7E2D" w:rsidRDefault="005330C0" w:rsidP="00260B2F">
            <w:r w:rsidRPr="003509E0">
              <w:t>JFBM</w:t>
            </w:r>
            <w:r>
              <w:t xml:space="preserve"> 477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89578" w14:textId="16FF4B1E" w:rsidR="005330C0" w:rsidRPr="007A7E2D" w:rsidRDefault="005330C0" w:rsidP="00260B2F">
            <w:r>
              <w:t>KM363037</w:t>
            </w:r>
          </w:p>
        </w:tc>
      </w:tr>
      <w:tr w:rsidR="005330C0" w:rsidRPr="007A7E2D" w14:paraId="2ED07DFD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E63DA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5512" w14:textId="41D72582" w:rsidR="005330C0" w:rsidRPr="007A7E2D" w:rsidRDefault="005330C0" w:rsidP="00260B2F">
            <w:r w:rsidRPr="007A7E2D">
              <w:t>Coles Creek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7A30" w14:textId="1D2D9044" w:rsidR="005330C0" w:rsidRPr="007A7E2D" w:rsidRDefault="005330C0" w:rsidP="004D32AF">
            <w:r w:rsidRPr="007A7E2D">
              <w:t>North Fork Coles Creek</w:t>
            </w:r>
            <w:r w:rsidR="0060709C">
              <w:t>;</w:t>
            </w:r>
            <w:r w:rsidRPr="007A7E2D">
              <w:t xml:space="preserve"> Jefferso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7DCC" w14:textId="674FD8D6" w:rsidR="005330C0" w:rsidRPr="007A7E2D" w:rsidRDefault="005330C0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C657" w14:textId="3A2B8547" w:rsidR="005330C0" w:rsidRPr="007A7E2D" w:rsidRDefault="005330C0" w:rsidP="00260B2F">
            <w:r w:rsidRPr="003509E0">
              <w:t>JFBM</w:t>
            </w:r>
            <w:r>
              <w:t xml:space="preserve"> 374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4B92B" w14:textId="6C45153E" w:rsidR="005330C0" w:rsidRPr="007A7E2D" w:rsidRDefault="005330C0" w:rsidP="00260B2F">
            <w:r>
              <w:t>KM363038-KM363041</w:t>
            </w:r>
          </w:p>
        </w:tc>
      </w:tr>
      <w:tr w:rsidR="005330C0" w:rsidRPr="007A7E2D" w14:paraId="1D21BFF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A38A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CD0F" w14:textId="7D3E6B38" w:rsidR="005330C0" w:rsidRPr="007A7E2D" w:rsidRDefault="005330C0" w:rsidP="00260B2F">
            <w:r w:rsidRPr="007A7E2D">
              <w:t>Homochitt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68FD1" w14:textId="3456D18F" w:rsidR="005330C0" w:rsidRPr="007A7E2D" w:rsidRDefault="005330C0" w:rsidP="004D32AF">
            <w:r w:rsidRPr="007A7E2D">
              <w:t>Horse Creek; Frankli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816D3" w14:textId="608EEEB5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06496" w14:textId="32A4CD96" w:rsidR="005330C0" w:rsidRPr="007A7E2D" w:rsidRDefault="005330C0" w:rsidP="00260B2F">
            <w:r w:rsidRPr="003509E0">
              <w:t>JFBM</w:t>
            </w:r>
            <w:r>
              <w:t xml:space="preserve"> 477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905B" w14:textId="41A292A7" w:rsidR="005330C0" w:rsidRPr="007A7E2D" w:rsidRDefault="005330C0" w:rsidP="00260B2F">
            <w:r>
              <w:t>KM363046</w:t>
            </w:r>
          </w:p>
        </w:tc>
      </w:tr>
      <w:tr w:rsidR="005330C0" w:rsidRPr="007A7E2D" w14:paraId="7225C6A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50DC6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3029" w14:textId="66688A31" w:rsidR="005330C0" w:rsidRPr="007A7E2D" w:rsidRDefault="005330C0" w:rsidP="00260B2F">
            <w:r w:rsidRPr="007A7E2D">
              <w:t>Buffal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5675" w14:textId="7C1969B2" w:rsidR="005330C0" w:rsidRPr="007A7E2D" w:rsidRDefault="005330C0" w:rsidP="004D32AF">
            <w:r w:rsidRPr="007A7E2D">
              <w:t>Buffalo River; Wilkinso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9DDE" w14:textId="7E443A66" w:rsidR="005330C0" w:rsidRPr="007A7E2D" w:rsidRDefault="005330C0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C45E8" w14:textId="776FB055" w:rsidR="005330C0" w:rsidRPr="007A7E2D" w:rsidRDefault="005330C0" w:rsidP="00260B2F">
            <w:r w:rsidRPr="003509E0">
              <w:t>JFBM</w:t>
            </w:r>
            <w:r>
              <w:t xml:space="preserve"> 477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2C394" w14:textId="6874D877" w:rsidR="005330C0" w:rsidRPr="007A7E2D" w:rsidRDefault="005330C0" w:rsidP="00260B2F">
            <w:r>
              <w:t>KM363042-KM363045</w:t>
            </w:r>
          </w:p>
        </w:tc>
      </w:tr>
      <w:tr w:rsidR="005330C0" w:rsidRPr="007A7E2D" w14:paraId="4D4CD669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083A5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1E92" w14:textId="1A81618E" w:rsidR="005330C0" w:rsidRPr="007A7E2D" w:rsidRDefault="005330C0" w:rsidP="00260B2F">
            <w:r w:rsidRPr="007A7E2D">
              <w:t>Amit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8169" w14:textId="6721D19A" w:rsidR="005330C0" w:rsidRPr="007A7E2D" w:rsidRDefault="005330C0" w:rsidP="004D32AF">
            <w:r w:rsidRPr="007A7E2D">
              <w:t>East Fork Amite River; Amite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5FBA" w14:textId="35208C62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E4076" w14:textId="12CC999A" w:rsidR="005330C0" w:rsidRPr="007A7E2D" w:rsidRDefault="005330C0" w:rsidP="00260B2F">
            <w:r w:rsidRPr="003509E0">
              <w:t>JFBM</w:t>
            </w:r>
            <w:r>
              <w:t xml:space="preserve"> 477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92D5" w14:textId="7738B799" w:rsidR="005330C0" w:rsidRPr="007A7E2D" w:rsidRDefault="005330C0" w:rsidP="00260B2F">
            <w:r>
              <w:t>KM363047</w:t>
            </w:r>
          </w:p>
        </w:tc>
      </w:tr>
      <w:tr w:rsidR="005330C0" w:rsidRPr="007A7E2D" w14:paraId="6FCE1A78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60BD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2646" w14:textId="30B59375" w:rsidR="005330C0" w:rsidRPr="007A7E2D" w:rsidRDefault="005330C0" w:rsidP="004D32AF">
            <w:r w:rsidRPr="007A7E2D">
              <w:t xml:space="preserve">Tennessee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2FC1" w14:textId="13BF65EB" w:rsidR="005330C0" w:rsidRPr="007A7E2D" w:rsidRDefault="005330C0" w:rsidP="004D32AF">
            <w:r w:rsidRPr="007A7E2D">
              <w:t>Bear Creek; Tishomingo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707A3" w14:textId="53B98866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CA9E5" w14:textId="490DC6CB" w:rsidR="005330C0" w:rsidRPr="007A7E2D" w:rsidRDefault="005330C0" w:rsidP="00CE712B">
            <w:r w:rsidRPr="003509E0">
              <w:t>JFBM</w:t>
            </w:r>
            <w:r>
              <w:t xml:space="preserve"> </w:t>
            </w:r>
            <w:r w:rsidR="00CE712B">
              <w:t>477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E7A13" w14:textId="2D0A12EF" w:rsidR="005330C0" w:rsidRPr="007A7E2D" w:rsidRDefault="005330C0" w:rsidP="00260B2F">
            <w:r>
              <w:t>KM363053-KM363054</w:t>
            </w:r>
          </w:p>
        </w:tc>
      </w:tr>
      <w:tr w:rsidR="005330C0" w:rsidRPr="007A7E2D" w14:paraId="46F05DB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600AD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B947" w14:textId="189BAC75" w:rsidR="005330C0" w:rsidRPr="007A7E2D" w:rsidRDefault="005330C0" w:rsidP="00260B2F">
            <w:r>
              <w:t>Big Sandy (Tennessee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96C3" w14:textId="4412CEDB" w:rsidR="005330C0" w:rsidRPr="007A7E2D" w:rsidRDefault="005330C0" w:rsidP="004D32AF">
            <w:r w:rsidRPr="007A7E2D">
              <w:t xml:space="preserve">Martin Creek; Carroll Co., TN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872A1" w14:textId="4E313441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88BE" w14:textId="5478FA2E" w:rsidR="005330C0" w:rsidRPr="007A7E2D" w:rsidRDefault="005330C0" w:rsidP="00260B2F">
            <w:r w:rsidRPr="003509E0">
              <w:t>JFBM</w:t>
            </w:r>
            <w:r>
              <w:t xml:space="preserve"> 477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4BD56" w14:textId="6871D100" w:rsidR="005330C0" w:rsidRPr="007A7E2D" w:rsidRDefault="00CE712B" w:rsidP="00260B2F">
            <w:r>
              <w:t>KM363055</w:t>
            </w:r>
          </w:p>
        </w:tc>
      </w:tr>
      <w:tr w:rsidR="005330C0" w:rsidRPr="007A7E2D" w14:paraId="12E1B049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9B9E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D9C2" w14:textId="20967988" w:rsidR="005330C0" w:rsidRPr="007A7E2D" w:rsidRDefault="005330C0" w:rsidP="004D32AF">
            <w:r w:rsidRPr="007A7E2D">
              <w:t xml:space="preserve">Cumberland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0CDC1" w14:textId="1E2D3072" w:rsidR="005330C0" w:rsidRPr="007A7E2D" w:rsidRDefault="005330C0" w:rsidP="003E1BD8">
            <w:r w:rsidRPr="007A7E2D">
              <w:t>Red River; Montgomery/Robertson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23CB4" w14:textId="7955B9BE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FAC32" w14:textId="558E9FDB" w:rsidR="005330C0" w:rsidRPr="007A7E2D" w:rsidRDefault="005330C0" w:rsidP="00260B2F">
            <w:r w:rsidRPr="003509E0">
              <w:t>JFBM</w:t>
            </w:r>
            <w:r>
              <w:t xml:space="preserve"> </w:t>
            </w:r>
            <w:r w:rsidR="00CE712B">
              <w:t>477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DB5BC" w14:textId="4E0779BD" w:rsidR="005330C0" w:rsidRPr="007A7E2D" w:rsidRDefault="00CE712B" w:rsidP="00260B2F">
            <w:r>
              <w:t>KM363056-KM363057</w:t>
            </w:r>
          </w:p>
        </w:tc>
      </w:tr>
      <w:tr w:rsidR="005330C0" w:rsidRPr="007A7E2D" w14:paraId="140ED54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5C8F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6D31D" w14:textId="22FA8D4E" w:rsidR="005330C0" w:rsidRPr="007A7E2D" w:rsidRDefault="005330C0" w:rsidP="004D32AF">
            <w:r w:rsidRPr="007A7E2D">
              <w:t>Wabash (Ohi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DA813" w14:textId="37C96350" w:rsidR="005330C0" w:rsidRPr="007A7E2D" w:rsidRDefault="005330C0" w:rsidP="004D32AF">
            <w:r w:rsidRPr="007A7E2D">
              <w:t>Tippecanoe River; Fulton Co., I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9EA4" w14:textId="77ABBB36" w:rsidR="005330C0" w:rsidRPr="007A7E2D" w:rsidRDefault="005330C0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3ED31" w14:textId="3DAD1A0B" w:rsidR="005330C0" w:rsidRPr="007A7E2D" w:rsidRDefault="005330C0" w:rsidP="00260B2F">
            <w:r w:rsidRPr="003509E0">
              <w:t>JFBM</w:t>
            </w:r>
            <w:r>
              <w:t xml:space="preserve"> 434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550D" w14:textId="6B8C9929" w:rsidR="005330C0" w:rsidRPr="007A7E2D" w:rsidRDefault="00CE712B" w:rsidP="00260B2F">
            <w:r>
              <w:t>KM363059-KM363062</w:t>
            </w:r>
          </w:p>
        </w:tc>
      </w:tr>
      <w:tr w:rsidR="005330C0" w:rsidRPr="007A7E2D" w14:paraId="3D4AE7D6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7B980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4C54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0EA69" w14:textId="076AF143" w:rsidR="005330C0" w:rsidRPr="007A7E2D" w:rsidRDefault="005330C0" w:rsidP="003E1BD8">
            <w:r w:rsidRPr="007A7E2D">
              <w:t>Middle Fork Vermillion River; Vermillion Co., I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DAB51" w14:textId="537B6232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20EDA" w14:textId="63511864" w:rsidR="005330C0" w:rsidRPr="007A7E2D" w:rsidRDefault="005330C0" w:rsidP="00CE712B">
            <w:r w:rsidRPr="003509E0">
              <w:t>JFBM</w:t>
            </w:r>
            <w:r>
              <w:t xml:space="preserve"> </w:t>
            </w:r>
            <w:r w:rsidR="00CE712B">
              <w:t>477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A586" w14:textId="69B76C18" w:rsidR="005330C0" w:rsidRPr="007A7E2D" w:rsidRDefault="00CE712B" w:rsidP="00260B2F">
            <w:r>
              <w:t>KM363063</w:t>
            </w:r>
          </w:p>
        </w:tc>
      </w:tr>
      <w:tr w:rsidR="005330C0" w:rsidRPr="007A7E2D" w14:paraId="75FF01C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C372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8B0F9" w14:textId="2733BFB3" w:rsidR="005330C0" w:rsidRPr="007A7E2D" w:rsidRDefault="005330C0" w:rsidP="00260B2F">
            <w:r>
              <w:t>Ohi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A2204" w14:textId="78043DD7" w:rsidR="005330C0" w:rsidRPr="007A7E2D" w:rsidRDefault="005330C0" w:rsidP="003E1BD8">
            <w:r w:rsidRPr="007A7E2D">
              <w:t>Red Bird River</w:t>
            </w:r>
            <w:r w:rsidR="0060709C">
              <w:t>;</w:t>
            </w:r>
            <w:r w:rsidRPr="007A7E2D">
              <w:t xml:space="preserve"> Clay Co., K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7B9F6" w14:textId="30EC15DB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5E94A" w14:textId="760E9E53" w:rsidR="005330C0" w:rsidRPr="007A7E2D" w:rsidRDefault="005330C0" w:rsidP="00260B2F">
            <w:r w:rsidRPr="003509E0">
              <w:t>JFBM</w:t>
            </w:r>
            <w:r>
              <w:t xml:space="preserve"> 455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363F8" w14:textId="2C567BD7" w:rsidR="005330C0" w:rsidRPr="007A7E2D" w:rsidRDefault="00CE712B" w:rsidP="00260B2F">
            <w:r>
              <w:t>KM363064-KM363065</w:t>
            </w:r>
          </w:p>
        </w:tc>
      </w:tr>
      <w:tr w:rsidR="005330C0" w:rsidRPr="007A7E2D" w14:paraId="3C0B6FB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A413D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5BE5D" w14:textId="6C0F4953" w:rsidR="005330C0" w:rsidRPr="007A7E2D" w:rsidRDefault="005330C0" w:rsidP="00260B2F">
            <w:r w:rsidRPr="007A7E2D">
              <w:t>Arkansa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4E3B6" w14:textId="170DB565" w:rsidR="005330C0" w:rsidRPr="007A7E2D" w:rsidRDefault="005330C0" w:rsidP="003E1BD8">
            <w:r w:rsidRPr="007A7E2D">
              <w:t>Fourche LaFave River; Yell Co., A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05C37" w14:textId="4E11E184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E6C11" w14:textId="29DCD90E" w:rsidR="005330C0" w:rsidRPr="007A7E2D" w:rsidRDefault="005330C0" w:rsidP="00260B2F">
            <w:r w:rsidRPr="003509E0">
              <w:t>JFBM</w:t>
            </w:r>
            <w:r>
              <w:t xml:space="preserve"> 477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4C0F6" w14:textId="637548C1" w:rsidR="005330C0" w:rsidRPr="007A7E2D" w:rsidRDefault="00CE712B" w:rsidP="00260B2F">
            <w:r>
              <w:t>KM363049</w:t>
            </w:r>
          </w:p>
        </w:tc>
      </w:tr>
      <w:tr w:rsidR="005330C0" w:rsidRPr="007A7E2D" w14:paraId="244CDCFC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B1007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B6FC" w14:textId="1F057127" w:rsidR="005330C0" w:rsidRPr="007A7E2D" w:rsidRDefault="005330C0" w:rsidP="00260B2F">
            <w:r w:rsidRPr="007A7E2D">
              <w:t>Littl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29E3D" w14:textId="43F62683" w:rsidR="005330C0" w:rsidRPr="007A7E2D" w:rsidRDefault="005330C0" w:rsidP="003E1BD8">
            <w:r w:rsidRPr="007A7E2D">
              <w:t>Sandy Creek; Grant Parish, L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68F2" w14:textId="61E03079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DD22" w14:textId="187FAE27" w:rsidR="005330C0" w:rsidRPr="007A7E2D" w:rsidRDefault="005330C0" w:rsidP="00260B2F">
            <w:r w:rsidRPr="003509E0">
              <w:t>JFBM</w:t>
            </w:r>
            <w:r>
              <w:t xml:space="preserve"> 477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35DA8" w14:textId="722333E0" w:rsidR="005330C0" w:rsidRPr="007A7E2D" w:rsidRDefault="00CE712B" w:rsidP="00260B2F">
            <w:r>
              <w:t>KM363048</w:t>
            </w:r>
          </w:p>
        </w:tc>
      </w:tr>
      <w:tr w:rsidR="005330C0" w:rsidRPr="007A7E2D" w14:paraId="2532C8EB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18DB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38989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3B70" w14:textId="26681E93" w:rsidR="005330C0" w:rsidRPr="007A7E2D" w:rsidRDefault="005330C0" w:rsidP="003E1BD8">
            <w:r w:rsidRPr="007A7E2D">
              <w:t>Greens Creek; Catahoula Parish, L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1C77" w14:textId="3BA87CD5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E6D4" w14:textId="7548CD41" w:rsidR="005330C0" w:rsidRPr="007A7E2D" w:rsidRDefault="005330C0" w:rsidP="00260B2F">
            <w:r w:rsidRPr="003509E0">
              <w:t>JFBM</w:t>
            </w:r>
            <w:r>
              <w:t xml:space="preserve"> 477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5EE8" w14:textId="2CF53FCB" w:rsidR="005330C0" w:rsidRPr="007A7E2D" w:rsidRDefault="00CE712B" w:rsidP="00260B2F">
            <w:r>
              <w:t>KM363050-KM363051</w:t>
            </w:r>
          </w:p>
        </w:tc>
      </w:tr>
      <w:tr w:rsidR="005330C0" w:rsidRPr="007A7E2D" w14:paraId="298DBCC1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6D35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E6331" w14:textId="70BF5E84" w:rsidR="005330C0" w:rsidRPr="007A7E2D" w:rsidRDefault="005330C0" w:rsidP="00260B2F">
            <w:r w:rsidRPr="007A7E2D">
              <w:t>Ouachit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03FF2" w14:textId="0B94ACA1" w:rsidR="005330C0" w:rsidRPr="007A7E2D" w:rsidRDefault="005330C0" w:rsidP="003E1BD8">
            <w:r w:rsidRPr="007A7E2D">
              <w:t>Saline River; Grant Co., A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1E52E" w14:textId="368FFA6C" w:rsidR="005330C0" w:rsidRPr="007A7E2D" w:rsidRDefault="005330C0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ED61" w14:textId="04F73492" w:rsidR="005330C0" w:rsidRPr="007A7E2D" w:rsidRDefault="005330C0" w:rsidP="00260B2F">
            <w:r w:rsidRPr="003509E0">
              <w:t>JFBM</w:t>
            </w:r>
            <w:r>
              <w:t xml:space="preserve"> 426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C69A5" w14:textId="1A3FD28E" w:rsidR="005330C0" w:rsidRPr="007A7E2D" w:rsidRDefault="00CE712B" w:rsidP="00260B2F">
            <w:r>
              <w:t>KM363058</w:t>
            </w:r>
          </w:p>
        </w:tc>
      </w:tr>
      <w:tr w:rsidR="005330C0" w:rsidRPr="007A7E2D" w14:paraId="53A9D38E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327A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65B6" w14:textId="77777777" w:rsidR="005330C0" w:rsidRPr="007A7E2D" w:rsidRDefault="005330C0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7D1ED" w14:textId="77777777" w:rsidR="005330C0" w:rsidRPr="007A7E2D" w:rsidRDefault="005330C0" w:rsidP="00260B2F"/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D76FE" w14:textId="77777777" w:rsidR="005330C0" w:rsidRPr="007A7E2D" w:rsidRDefault="005330C0" w:rsidP="00260B2F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ADEE3" w14:textId="3AA04A52" w:rsidR="005330C0" w:rsidRPr="007A7E2D" w:rsidRDefault="005330C0" w:rsidP="00260B2F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5AAE5" w14:textId="77777777" w:rsidR="005330C0" w:rsidRPr="007A7E2D" w:rsidRDefault="005330C0" w:rsidP="00260B2F"/>
        </w:tc>
      </w:tr>
      <w:tr w:rsidR="005330C0" w:rsidRPr="007A7E2D" w14:paraId="55695A44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1AF2" w14:textId="5ED5AA36" w:rsidR="005330C0" w:rsidRPr="007A7E2D" w:rsidRDefault="005330C0" w:rsidP="00260B2F">
            <w:pPr>
              <w:rPr>
                <w:i/>
              </w:rPr>
            </w:pPr>
            <w:r w:rsidRPr="007A7E2D">
              <w:rPr>
                <w:i/>
              </w:rPr>
              <w:t>Noturus phae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6A5B5" w14:textId="45EFD1BA" w:rsidR="005330C0" w:rsidRPr="007A7E2D" w:rsidRDefault="005330C0" w:rsidP="00260B2F">
            <w:r w:rsidRPr="007A7E2D">
              <w:t>Ob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FEAE4" w14:textId="68BF45E0" w:rsidR="005330C0" w:rsidRPr="007A7E2D" w:rsidRDefault="005330C0" w:rsidP="003E1BD8">
            <w:r w:rsidRPr="007A7E2D">
              <w:t>Clear Creek; Henry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31A60" w14:textId="6AEFF090" w:rsidR="005330C0" w:rsidRPr="007A7E2D" w:rsidRDefault="005330C0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9DC8" w14:textId="1DA88E03" w:rsidR="005330C0" w:rsidRPr="007A7E2D" w:rsidRDefault="005330C0" w:rsidP="00260B2F">
            <w:r w:rsidRPr="003509E0">
              <w:t>JFBM</w:t>
            </w:r>
            <w:r>
              <w:t xml:space="preserve"> 409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D161" w14:textId="44AD61AD" w:rsidR="005330C0" w:rsidRPr="007A7E2D" w:rsidRDefault="00CE712B" w:rsidP="00260B2F">
            <w:r>
              <w:t>KM363066-KM363068</w:t>
            </w:r>
          </w:p>
        </w:tc>
      </w:tr>
      <w:tr w:rsidR="005330C0" w:rsidRPr="007A7E2D" w14:paraId="50A66601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37704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D9AD" w14:textId="7B37E5EF" w:rsidR="005330C0" w:rsidRPr="007A7E2D" w:rsidRDefault="005330C0" w:rsidP="00260B2F">
            <w:r w:rsidRPr="007A7E2D">
              <w:t>Forked Dee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9A30" w14:textId="28D4A73D" w:rsidR="005330C0" w:rsidRPr="007A7E2D" w:rsidRDefault="005330C0" w:rsidP="003E1BD8">
            <w:r w:rsidRPr="007A7E2D">
              <w:t>Clark’s Creek; Chester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0333" w14:textId="185C1CF3" w:rsidR="005330C0" w:rsidRPr="007A7E2D" w:rsidRDefault="005330C0" w:rsidP="00260B2F">
            <w:pPr>
              <w:jc w:val="center"/>
            </w:pPr>
            <w:r w:rsidRPr="007A7E2D"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7440" w14:textId="5C2F36B6" w:rsidR="005330C0" w:rsidRPr="007A7E2D" w:rsidRDefault="005330C0" w:rsidP="00260B2F">
            <w:r w:rsidRPr="003509E0">
              <w:t>JFBM</w:t>
            </w:r>
            <w:r>
              <w:t xml:space="preserve"> 427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B81FB" w14:textId="663ACBE5" w:rsidR="005330C0" w:rsidRPr="007A7E2D" w:rsidRDefault="00CE712B" w:rsidP="00260B2F">
            <w:r>
              <w:t>KM363069-KM363073</w:t>
            </w:r>
          </w:p>
        </w:tc>
      </w:tr>
      <w:tr w:rsidR="005330C0" w:rsidRPr="007A7E2D" w14:paraId="346E6E24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44B6D" w14:textId="77777777" w:rsidR="005330C0" w:rsidRPr="007A7E2D" w:rsidRDefault="005330C0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5E08" w14:textId="20CF4B2E" w:rsidR="005330C0" w:rsidRPr="007A7E2D" w:rsidRDefault="005330C0" w:rsidP="00260B2F">
            <w:r w:rsidRPr="007A7E2D">
              <w:t>Hatchi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182E" w14:textId="55DDEAAF" w:rsidR="005330C0" w:rsidRPr="007A7E2D" w:rsidRDefault="005330C0" w:rsidP="003E1BD8">
            <w:r>
              <w:t>East Fork Spring Creek;</w:t>
            </w:r>
            <w:r w:rsidRPr="007A7E2D">
              <w:t xml:space="preserve"> Hardeman Co., TN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E98E7" w14:textId="1D41CE56" w:rsidR="005330C0" w:rsidRPr="007A7E2D" w:rsidRDefault="005330C0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CC5A3" w14:textId="427047B0" w:rsidR="005330C0" w:rsidRPr="007A7E2D" w:rsidRDefault="005330C0" w:rsidP="00260B2F">
            <w:r w:rsidRPr="003509E0">
              <w:t>JFBM</w:t>
            </w:r>
            <w:r>
              <w:t xml:space="preserve"> 44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6D177" w14:textId="2ED16144" w:rsidR="005330C0" w:rsidRPr="007A7E2D" w:rsidRDefault="00CE712B" w:rsidP="00260B2F">
            <w:r>
              <w:t>KM363076-KM363077</w:t>
            </w:r>
          </w:p>
        </w:tc>
      </w:tr>
      <w:tr w:rsidR="00CE712B" w:rsidRPr="007A7E2D" w14:paraId="14966E8C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AC1DA" w14:textId="77777777" w:rsidR="00CE712B" w:rsidRPr="007A7E2D" w:rsidRDefault="00CE712B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B850A" w14:textId="77777777" w:rsidR="00CE712B" w:rsidRPr="007A7E2D" w:rsidRDefault="00CE712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96FE" w14:textId="2D2E78E0" w:rsidR="00CE712B" w:rsidRPr="007A7E2D" w:rsidRDefault="00CE712B" w:rsidP="003E1BD8">
            <w:r w:rsidRPr="007A7E2D">
              <w:t>Spring Creek; Hardeman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C5741" w14:textId="7ECC2846" w:rsidR="00CE712B" w:rsidRPr="007A7E2D" w:rsidRDefault="00CE712B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C2F4F" w14:textId="13D912DA" w:rsidR="00CE712B" w:rsidRPr="007A7E2D" w:rsidRDefault="00CE712B" w:rsidP="00CE712B">
            <w:r w:rsidRPr="003509E0">
              <w:t>JFBM</w:t>
            </w:r>
            <w:r>
              <w:t xml:space="preserve"> 477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A33E" w14:textId="237DFE79" w:rsidR="00CE712B" w:rsidRPr="007A7E2D" w:rsidRDefault="00CE712B" w:rsidP="00260B2F">
            <w:r>
              <w:t>KM363078-KM363080</w:t>
            </w:r>
          </w:p>
        </w:tc>
      </w:tr>
      <w:tr w:rsidR="00CE712B" w:rsidRPr="007A7E2D" w14:paraId="25A26C1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CEAF" w14:textId="77777777" w:rsidR="00CE712B" w:rsidRPr="007A7E2D" w:rsidRDefault="00CE712B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1DC00" w14:textId="77777777" w:rsidR="00CE712B" w:rsidRPr="007A7E2D" w:rsidRDefault="00CE712B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D055" w14:textId="777D5120" w:rsidR="00CE712B" w:rsidRPr="007A7E2D" w:rsidRDefault="00CE712B" w:rsidP="003E1BD8">
            <w:r w:rsidRPr="007A7E2D">
              <w:t>Pleasant Run; Hardeman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208BF" w14:textId="0BCD5AA5" w:rsidR="00CE712B" w:rsidRPr="007A7E2D" w:rsidRDefault="00CE712B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6640" w14:textId="18E7B2E2" w:rsidR="00CE712B" w:rsidRPr="007A7E2D" w:rsidRDefault="00CE712B" w:rsidP="00260B2F">
            <w:r w:rsidRPr="003509E0">
              <w:t>JFBM</w:t>
            </w:r>
            <w:r>
              <w:t xml:space="preserve"> 427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5713" w14:textId="63F8C1BA" w:rsidR="00CE712B" w:rsidRPr="007A7E2D" w:rsidRDefault="00CE712B" w:rsidP="00CE712B">
            <w:r>
              <w:t>KM363074-KM363075</w:t>
            </w:r>
          </w:p>
        </w:tc>
      </w:tr>
      <w:tr w:rsidR="008C71F2" w:rsidRPr="007A7E2D" w14:paraId="16A27D44" w14:textId="77777777" w:rsidTr="009F6514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FAF0B" w14:textId="77777777" w:rsidR="008C71F2" w:rsidRPr="007A7E2D" w:rsidRDefault="008C71F2" w:rsidP="009F6514"/>
          <w:p w14:paraId="513AD9F7" w14:textId="77777777" w:rsidR="008C71F2" w:rsidRPr="007A7E2D" w:rsidRDefault="008C71F2" w:rsidP="009F6514">
            <w:r w:rsidRPr="007A7E2D">
              <w:t>Speci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8AF92" w14:textId="77777777" w:rsidR="008C71F2" w:rsidRPr="007A7E2D" w:rsidRDefault="008C71F2" w:rsidP="009F6514"/>
          <w:p w14:paraId="030461E3" w14:textId="77777777" w:rsidR="008C71F2" w:rsidRPr="007A7E2D" w:rsidRDefault="008C71F2" w:rsidP="009F6514">
            <w:r w:rsidRPr="007A7E2D">
              <w:t>Drainag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BFFE1" w14:textId="77777777" w:rsidR="008C71F2" w:rsidRPr="007A7E2D" w:rsidRDefault="008C71F2" w:rsidP="009F6514"/>
          <w:p w14:paraId="65044057" w14:textId="77777777" w:rsidR="008C71F2" w:rsidRPr="007A7E2D" w:rsidRDefault="008C71F2" w:rsidP="009F6514">
            <w:r w:rsidRPr="007A7E2D">
              <w:t>Locality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54622" w14:textId="77777777" w:rsidR="008C71F2" w:rsidRPr="007A7E2D" w:rsidRDefault="008C71F2" w:rsidP="009F6514">
            <w:pPr>
              <w:jc w:val="center"/>
            </w:pPr>
          </w:p>
          <w:p w14:paraId="04008236" w14:textId="77777777" w:rsidR="008C71F2" w:rsidRPr="00386758" w:rsidRDefault="008C71F2" w:rsidP="009F6514">
            <w:pPr>
              <w:jc w:val="center"/>
              <w:rPr>
                <w:i/>
                <w:iCs/>
              </w:rPr>
            </w:pPr>
            <w:r w:rsidRPr="00386758">
              <w:rPr>
                <w:i/>
                <w:i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00ED6" w14:textId="77777777" w:rsidR="008C71F2" w:rsidRPr="007A7E2D" w:rsidRDefault="008C71F2" w:rsidP="009F6514"/>
          <w:p w14:paraId="0B95EA95" w14:textId="77777777" w:rsidR="008C71F2" w:rsidRPr="007A7E2D" w:rsidRDefault="008C71F2" w:rsidP="009F6514">
            <w:r w:rsidRPr="007A7E2D">
              <w:t>Catalog #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50A82" w14:textId="77777777" w:rsidR="008C71F2" w:rsidRPr="007A7E2D" w:rsidRDefault="008C71F2" w:rsidP="009F6514">
            <w:r w:rsidRPr="007A7E2D">
              <w:t xml:space="preserve">GenBank </w:t>
            </w:r>
          </w:p>
          <w:p w14:paraId="0680CF6F" w14:textId="77777777" w:rsidR="008C71F2" w:rsidRPr="007A7E2D" w:rsidRDefault="008C71F2" w:rsidP="009F6514">
            <w:r w:rsidRPr="007A7E2D">
              <w:t>Accession #</w:t>
            </w:r>
          </w:p>
        </w:tc>
      </w:tr>
      <w:tr w:rsidR="008C71F2" w:rsidRPr="007A7E2D" w14:paraId="218DAA31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87A6" w14:textId="00297B8B" w:rsidR="008C71F2" w:rsidRPr="007A7E2D" w:rsidRDefault="008C71F2" w:rsidP="00260B2F">
            <w:pPr>
              <w:rPr>
                <w:i/>
              </w:rPr>
            </w:pPr>
            <w:r w:rsidRPr="007A7E2D">
              <w:rPr>
                <w:i/>
              </w:rPr>
              <w:t>Noturus phaeus</w:t>
            </w:r>
            <w:r>
              <w:t xml:space="preserve"> (cont.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C1FF" w14:textId="601B2ACE" w:rsidR="008C71F2" w:rsidRPr="007A7E2D" w:rsidRDefault="008C71F2" w:rsidP="00260B2F">
            <w:r w:rsidRPr="007A7E2D">
              <w:t>Wol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338C" w14:textId="71B1D4B0" w:rsidR="008C71F2" w:rsidRPr="007A7E2D" w:rsidRDefault="008C71F2" w:rsidP="003E1BD8">
            <w:r w:rsidRPr="007A7E2D">
              <w:t>Wolf River; Fayette Co., 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4885" w14:textId="52F61644" w:rsidR="008C71F2" w:rsidRPr="007A7E2D" w:rsidRDefault="008C71F2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CD4CE" w14:textId="38647FB2" w:rsidR="008C71F2" w:rsidRPr="007A7E2D" w:rsidRDefault="008C71F2" w:rsidP="00260B2F">
            <w:r w:rsidRPr="003509E0">
              <w:t>JFBM</w:t>
            </w:r>
            <w:r>
              <w:t xml:space="preserve"> 375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CCF68" w14:textId="739966CD" w:rsidR="008C71F2" w:rsidRPr="007A7E2D" w:rsidRDefault="008C71F2" w:rsidP="00260B2F">
            <w:r>
              <w:t>KM363081-KM363084</w:t>
            </w:r>
          </w:p>
        </w:tc>
      </w:tr>
      <w:tr w:rsidR="008C71F2" w:rsidRPr="007A7E2D" w14:paraId="5869FEB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CE12B" w14:textId="48393CE4" w:rsidR="008C71F2" w:rsidRPr="007A7E2D" w:rsidRDefault="008C71F2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F1AF" w14:textId="330D88C1" w:rsidR="008C71F2" w:rsidRPr="007A7E2D" w:rsidRDefault="008C71F2" w:rsidP="00260B2F">
            <w:r w:rsidRPr="007A7E2D">
              <w:t>Coldwater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8FDB" w14:textId="0ADA89CB" w:rsidR="008C71F2" w:rsidRPr="007A7E2D" w:rsidRDefault="008C71F2" w:rsidP="003E1BD8">
            <w:r w:rsidRPr="007A7E2D">
              <w:t>Coldwater River; Marshall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590C3" w14:textId="43FC58D8" w:rsidR="008C71F2" w:rsidRPr="007A7E2D" w:rsidRDefault="008C71F2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F5844" w14:textId="3ABB084E" w:rsidR="008C71F2" w:rsidRPr="007A7E2D" w:rsidRDefault="008C71F2" w:rsidP="00260B2F">
            <w:r w:rsidRPr="003509E0">
              <w:t>JFBM</w:t>
            </w:r>
            <w:r>
              <w:t xml:space="preserve"> 44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F0DC" w14:textId="09ABC1E0" w:rsidR="008C71F2" w:rsidRPr="007A7E2D" w:rsidRDefault="008C71F2" w:rsidP="00260B2F">
            <w:r>
              <w:t>KM363085</w:t>
            </w:r>
          </w:p>
        </w:tc>
      </w:tr>
      <w:tr w:rsidR="008C71F2" w:rsidRPr="007A7E2D" w14:paraId="4021DBF9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1E09" w14:textId="77777777" w:rsidR="008C71F2" w:rsidRPr="007A7E2D" w:rsidRDefault="008C71F2" w:rsidP="00260B2F">
            <w:pPr>
              <w:rPr>
                <w:i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2432" w14:textId="0B962E2D" w:rsidR="008C71F2" w:rsidRPr="007A7E2D" w:rsidRDefault="008C71F2" w:rsidP="00260B2F">
            <w:r w:rsidRPr="007A7E2D">
              <w:t>Little Tallahatchie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85B3" w14:textId="6C55E8E6" w:rsidR="008C71F2" w:rsidRPr="007A7E2D" w:rsidRDefault="008C71F2" w:rsidP="003E1BD8">
            <w:r w:rsidRPr="007A7E2D">
              <w:t>Puskus Creek; LaFayette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827AD" w14:textId="19F73FFD" w:rsidR="008C71F2" w:rsidRPr="007A7E2D" w:rsidRDefault="008C71F2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F73B" w14:textId="197467F8" w:rsidR="008C71F2" w:rsidRPr="007A7E2D" w:rsidRDefault="008C71F2" w:rsidP="00260B2F">
            <w:r w:rsidRPr="003509E0">
              <w:t>JFBM</w:t>
            </w:r>
            <w:r>
              <w:t xml:space="preserve"> 477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7750A" w14:textId="47B2915D" w:rsidR="008C71F2" w:rsidRPr="007A7E2D" w:rsidRDefault="008C71F2" w:rsidP="00260B2F">
            <w:r>
              <w:t>KM363087-KM363089</w:t>
            </w:r>
          </w:p>
        </w:tc>
      </w:tr>
      <w:tr w:rsidR="008C71F2" w:rsidRPr="007A7E2D" w14:paraId="44CF5AD5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75A6" w14:textId="0A221D0C" w:rsidR="008C71F2" w:rsidRPr="009443C4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6A6D" w14:textId="550449B5" w:rsidR="008C71F2" w:rsidRPr="007A7E2D" w:rsidRDefault="008C71F2" w:rsidP="00260B2F">
            <w:r w:rsidRPr="007A7E2D">
              <w:t>Yocona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39AA8" w14:textId="6667FE21" w:rsidR="008C71F2" w:rsidRPr="007A7E2D" w:rsidRDefault="008C71F2" w:rsidP="003E1BD8">
            <w:r w:rsidRPr="007A7E2D">
              <w:t>Pumpkin Creek; LaFayette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0EAC" w14:textId="66DB8292" w:rsidR="008C71F2" w:rsidRPr="007A7E2D" w:rsidRDefault="008C71F2" w:rsidP="00260B2F">
            <w:pPr>
              <w:jc w:val="center"/>
            </w:pPr>
            <w: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CCF0D" w14:textId="56DD2B02" w:rsidR="008C71F2" w:rsidRPr="007A7E2D" w:rsidRDefault="008C71F2" w:rsidP="00260B2F">
            <w:r w:rsidRPr="0030025F">
              <w:t>JFBM 474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F538" w14:textId="581E7DB3" w:rsidR="008C71F2" w:rsidRPr="007A7E2D" w:rsidRDefault="008C71F2" w:rsidP="00260B2F">
            <w:r>
              <w:t>KM363086</w:t>
            </w:r>
          </w:p>
        </w:tc>
      </w:tr>
      <w:tr w:rsidR="008C71F2" w:rsidRPr="007A7E2D" w14:paraId="28F7B857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D57BE" w14:textId="1A8450C3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BFA86" w14:textId="47EF9B14" w:rsidR="008C71F2" w:rsidRPr="007A7E2D" w:rsidRDefault="008C71F2" w:rsidP="00260B2F">
            <w:r w:rsidRPr="007A7E2D">
              <w:t>Yalobusha (Yazoo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6D31A" w14:textId="46F89F6C" w:rsidR="008C71F2" w:rsidRPr="007A7E2D" w:rsidRDefault="008C71F2" w:rsidP="003E1BD8">
            <w:r w:rsidRPr="007A7E2D">
              <w:t>Horse Pen Creek; Calhou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D5FFE" w14:textId="12882165" w:rsidR="008C71F2" w:rsidRPr="007A7E2D" w:rsidRDefault="008C71F2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F212" w14:textId="495643DE" w:rsidR="008C71F2" w:rsidRPr="007A7E2D" w:rsidRDefault="008C71F2" w:rsidP="00260B2F">
            <w:r w:rsidRPr="003509E0">
              <w:t>JFBM</w:t>
            </w:r>
            <w:r>
              <w:t xml:space="preserve"> 477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642C" w14:textId="4CE3E15A" w:rsidR="008C71F2" w:rsidRPr="007A7E2D" w:rsidRDefault="008C71F2" w:rsidP="00260B2F">
            <w:r>
              <w:t>KM363090-KM363092</w:t>
            </w:r>
          </w:p>
        </w:tc>
      </w:tr>
      <w:tr w:rsidR="008C71F2" w:rsidRPr="007A7E2D" w14:paraId="6F546F20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989A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323A" w14:textId="0B75E9B9" w:rsidR="008C71F2" w:rsidRPr="007A7E2D" w:rsidRDefault="008C71F2" w:rsidP="00260B2F">
            <w:r w:rsidRPr="007A7E2D">
              <w:t>Big Black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18C39" w14:textId="09B4A6A7" w:rsidR="008C71F2" w:rsidRPr="007A7E2D" w:rsidRDefault="008C71F2" w:rsidP="003E1BD8">
            <w:r w:rsidRPr="007A7E2D">
              <w:t>Little Zilpha Creek; Attala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468B" w14:textId="31793BDF" w:rsidR="008C71F2" w:rsidRPr="007A7E2D" w:rsidRDefault="008C71F2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9EE8F" w14:textId="1B3E8AF3" w:rsidR="008C71F2" w:rsidRPr="007A7E2D" w:rsidRDefault="008C71F2" w:rsidP="00260B2F">
            <w:r w:rsidRPr="003509E0">
              <w:t>JFBM</w:t>
            </w:r>
            <w:r>
              <w:t xml:space="preserve"> 477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A283" w14:textId="3B9EBA99" w:rsidR="008C71F2" w:rsidRPr="007A7E2D" w:rsidRDefault="008C71F2" w:rsidP="00260B2F">
            <w:r>
              <w:t>KM363093</w:t>
            </w:r>
          </w:p>
        </w:tc>
      </w:tr>
      <w:tr w:rsidR="008C71F2" w:rsidRPr="007A7E2D" w14:paraId="4ECE34DD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8226D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768F" w14:textId="60B316C9" w:rsidR="008C71F2" w:rsidRPr="007A7E2D" w:rsidRDefault="008C71F2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9FFF3" w14:textId="6BE94107" w:rsidR="008C71F2" w:rsidRPr="007A7E2D" w:rsidRDefault="008C71F2" w:rsidP="003E1BD8">
            <w:r w:rsidRPr="007A7E2D">
              <w:t>Long Creek; Attala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E95C" w14:textId="2F65B637" w:rsidR="008C71F2" w:rsidRPr="007A7E2D" w:rsidRDefault="008C71F2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89559" w14:textId="750C25E0" w:rsidR="008C71F2" w:rsidRPr="007A7E2D" w:rsidRDefault="008C71F2" w:rsidP="00260B2F">
            <w:r w:rsidRPr="003509E0">
              <w:t>JFBM</w:t>
            </w:r>
            <w:r>
              <w:t xml:space="preserve"> 477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62D21" w14:textId="566F3B5F" w:rsidR="008C71F2" w:rsidRPr="007A7E2D" w:rsidRDefault="008C71F2" w:rsidP="00260B2F">
            <w:r>
              <w:t>KM363094-KM363095</w:t>
            </w:r>
          </w:p>
        </w:tc>
      </w:tr>
      <w:tr w:rsidR="008C71F2" w:rsidRPr="007A7E2D" w14:paraId="771DF572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CF03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87FEE" w14:textId="28FE478B" w:rsidR="008C71F2" w:rsidRPr="007A7E2D" w:rsidRDefault="008C71F2" w:rsidP="00260B2F">
            <w:r w:rsidRPr="007A7E2D">
              <w:t>Bayou Pierr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9F21" w14:textId="734994D6" w:rsidR="008C71F2" w:rsidRPr="007A7E2D" w:rsidRDefault="008C71F2" w:rsidP="003E1BD8">
            <w:r w:rsidRPr="007A7E2D">
              <w:t>Brushy Creek; Copiah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B4BD" w14:textId="45F08E4C" w:rsidR="008C71F2" w:rsidRPr="007A7E2D" w:rsidRDefault="008C71F2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963A" w14:textId="05732E51" w:rsidR="008C71F2" w:rsidRPr="007A7E2D" w:rsidRDefault="008C71F2" w:rsidP="00260B2F">
            <w:r w:rsidRPr="003509E0">
              <w:t>JFBM</w:t>
            </w:r>
            <w:r>
              <w:t xml:space="preserve"> 47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B36B1" w14:textId="621B0CB3" w:rsidR="008C71F2" w:rsidRPr="007A7E2D" w:rsidRDefault="008C71F2" w:rsidP="00260B2F">
            <w:r>
              <w:t>KM363096</w:t>
            </w:r>
          </w:p>
        </w:tc>
      </w:tr>
      <w:tr w:rsidR="008C71F2" w:rsidRPr="007A7E2D" w14:paraId="462C7B63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E0BC0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AFF9" w14:textId="388FDEFD" w:rsidR="008C71F2" w:rsidRPr="007A7E2D" w:rsidRDefault="008C71F2" w:rsidP="00260B2F">
            <w:r w:rsidRPr="007A7E2D">
              <w:t>Homochitt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CBA86" w14:textId="03558D5C" w:rsidR="008C71F2" w:rsidRPr="007A7E2D" w:rsidRDefault="008C71F2" w:rsidP="003E1BD8">
            <w:r w:rsidRPr="007A7E2D">
              <w:t>Horse Creek; Frankli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C8312" w14:textId="1874DA6A" w:rsidR="008C71F2" w:rsidRPr="007A7E2D" w:rsidRDefault="008C71F2" w:rsidP="00260B2F">
            <w:pPr>
              <w:jc w:val="center"/>
            </w:pPr>
            <w:r w:rsidRPr="007A7E2D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6418" w14:textId="1B1EA695" w:rsidR="008C71F2" w:rsidRPr="007A7E2D" w:rsidRDefault="008C71F2" w:rsidP="00260B2F">
            <w:r w:rsidRPr="003509E0">
              <w:t>JFBM</w:t>
            </w:r>
            <w:r>
              <w:t xml:space="preserve"> 477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D11F" w14:textId="58FCD4E9" w:rsidR="008C71F2" w:rsidRPr="007A7E2D" w:rsidRDefault="008C71F2" w:rsidP="00260B2F">
            <w:r>
              <w:t>KM363097</w:t>
            </w:r>
          </w:p>
        </w:tc>
      </w:tr>
      <w:tr w:rsidR="008C71F2" w:rsidRPr="007A7E2D" w14:paraId="67C37E5A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58BC" w14:textId="321DC7FB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00FC" w14:textId="55EBE25B" w:rsidR="008C71F2" w:rsidRPr="007A7E2D" w:rsidRDefault="008C71F2" w:rsidP="00260B2F">
            <w:r w:rsidRPr="007A7E2D">
              <w:t>Buffal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9179" w14:textId="6676EE91" w:rsidR="008C71F2" w:rsidRPr="007A7E2D" w:rsidRDefault="008C71F2" w:rsidP="003E1BD8">
            <w:r w:rsidRPr="007A7E2D">
              <w:t>Buffalo River; Wilkinson Co., M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A534" w14:textId="5DF11951" w:rsidR="008C71F2" w:rsidRPr="007A7E2D" w:rsidRDefault="008C71F2" w:rsidP="00260B2F">
            <w:pPr>
              <w:jc w:val="center"/>
            </w:pPr>
            <w:r w:rsidRPr="007A7E2D"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EDDDA" w14:textId="367E0C4C" w:rsidR="008C71F2" w:rsidRPr="007A7E2D" w:rsidRDefault="008C71F2" w:rsidP="00260B2F">
            <w:r w:rsidRPr="00BD55D8">
              <w:t>JFBM</w:t>
            </w:r>
            <w:r>
              <w:t xml:space="preserve"> 477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CF89" w14:textId="4E908430" w:rsidR="008C71F2" w:rsidRPr="007A7E2D" w:rsidRDefault="008C71F2" w:rsidP="00260B2F">
            <w:r>
              <w:t>KM363098-KM363100</w:t>
            </w:r>
          </w:p>
        </w:tc>
      </w:tr>
      <w:tr w:rsidR="008C71F2" w:rsidRPr="007A7E2D" w14:paraId="72912B98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3CC1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8DD5" w14:textId="14CA863A" w:rsidR="008C71F2" w:rsidRPr="007A7E2D" w:rsidRDefault="008C71F2" w:rsidP="00260B2F">
            <w:r w:rsidRPr="007A7E2D">
              <w:t>Littl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3F66D" w14:textId="40173025" w:rsidR="008C71F2" w:rsidRPr="007A7E2D" w:rsidRDefault="008C71F2" w:rsidP="003E1BD8">
            <w:r w:rsidRPr="007A7E2D">
              <w:t>Sandy Creek; Grant Parish, L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8977" w14:textId="3166E782" w:rsidR="008C71F2" w:rsidRPr="007A7E2D" w:rsidRDefault="008C71F2" w:rsidP="00260B2F">
            <w:pPr>
              <w:jc w:val="center"/>
            </w:pPr>
            <w:r w:rsidRPr="007A7E2D"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7E40A" w14:textId="7A4D0B70" w:rsidR="008C71F2" w:rsidRPr="007A7E2D" w:rsidRDefault="008C71F2" w:rsidP="00260B2F">
            <w:r w:rsidRPr="00BD55D8">
              <w:t>JFBM</w:t>
            </w:r>
            <w:r>
              <w:t xml:space="preserve"> 477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440A6" w14:textId="7B6DF749" w:rsidR="008C71F2" w:rsidRPr="007A7E2D" w:rsidRDefault="008C71F2" w:rsidP="00260B2F">
            <w:r>
              <w:t>KM363101-KM363102</w:t>
            </w:r>
          </w:p>
        </w:tc>
      </w:tr>
      <w:tr w:rsidR="008C71F2" w:rsidRPr="007A7E2D" w14:paraId="3462EF3C" w14:textId="77777777" w:rsidTr="005330C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59D5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D24B4" w14:textId="53CC3E31" w:rsidR="008C71F2" w:rsidRPr="007A7E2D" w:rsidRDefault="008C71F2" w:rsidP="00260B2F"/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615E9" w14:textId="26143D70" w:rsidR="008C71F2" w:rsidRPr="007A7E2D" w:rsidRDefault="008C71F2" w:rsidP="003E1BD8">
            <w:r w:rsidRPr="007A7E2D">
              <w:t>Greens Creek; Catahoula Parish, L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63AF" w14:textId="34C66B5A" w:rsidR="008C71F2" w:rsidRPr="007A7E2D" w:rsidRDefault="008C71F2" w:rsidP="00260B2F">
            <w:pPr>
              <w:jc w:val="center"/>
            </w:pPr>
            <w:r w:rsidRPr="007A7E2D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39228" w14:textId="63E65E4B" w:rsidR="008C71F2" w:rsidRPr="007A7E2D" w:rsidRDefault="008C71F2" w:rsidP="00260B2F">
            <w:r w:rsidRPr="00BD55D8">
              <w:t>JFBM</w:t>
            </w:r>
            <w:r>
              <w:t xml:space="preserve"> 477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AE793" w14:textId="6D5C886A" w:rsidR="008C71F2" w:rsidRPr="007A7E2D" w:rsidRDefault="008C71F2" w:rsidP="00260B2F">
            <w:r>
              <w:t>KM363103-KM363106</w:t>
            </w:r>
          </w:p>
        </w:tc>
      </w:tr>
      <w:tr w:rsidR="008C71F2" w:rsidRPr="007A7E2D" w14:paraId="1AB487B0" w14:textId="77777777" w:rsidTr="005330C0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FB0DD" w14:textId="77777777" w:rsidR="008C71F2" w:rsidRPr="007A7E2D" w:rsidRDefault="008C71F2" w:rsidP="00260B2F"/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0C00A" w14:textId="78AAB50B" w:rsidR="008C71F2" w:rsidRPr="007A7E2D" w:rsidRDefault="008C71F2" w:rsidP="00260B2F">
            <w:r>
              <w:t>Re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40A7D" w14:textId="7CE61224" w:rsidR="008C71F2" w:rsidRPr="007A7E2D" w:rsidRDefault="008C71F2" w:rsidP="003E1BD8">
            <w:r>
              <w:t>Spring Creek; Rapides Parish, L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3227F" w14:textId="07253E26" w:rsidR="008C71F2" w:rsidRPr="007A7E2D" w:rsidRDefault="008C71F2" w:rsidP="00260B2F">
            <w:pPr>
              <w:jc w:val="center"/>
            </w:pPr>
            <w: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F27BF" w14:textId="2DA9F315" w:rsidR="008C71F2" w:rsidRPr="00BD55D8" w:rsidRDefault="008C71F2" w:rsidP="00CE712B">
            <w:r>
              <w:t>JFBM 477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49A68" w14:textId="5008575C" w:rsidR="008C71F2" w:rsidRPr="007A7E2D" w:rsidRDefault="008C71F2" w:rsidP="00260B2F">
            <w:r>
              <w:t>KM363107</w:t>
            </w:r>
          </w:p>
        </w:tc>
      </w:tr>
    </w:tbl>
    <w:p w14:paraId="11320BD7" w14:textId="77777777" w:rsidR="00963048" w:rsidRDefault="00963048" w:rsidP="004E6A67">
      <w:pPr>
        <w:spacing w:line="480" w:lineRule="auto"/>
        <w:rPr>
          <w:rFonts w:ascii="Times New Roman" w:hAnsi="Times New Roman" w:cs="Times New Roman"/>
        </w:rPr>
      </w:pPr>
    </w:p>
    <w:p w14:paraId="7DB38F28" w14:textId="0757522F" w:rsidR="00C10133" w:rsidRDefault="00EC787D" w:rsidP="004E6A67">
      <w:pPr>
        <w:spacing w:line="480" w:lineRule="auto"/>
        <w:rPr>
          <w:rFonts w:ascii="Times New Roman" w:hAnsi="Times New Roman" w:cs="Times New Roman"/>
        </w:rPr>
      </w:pPr>
      <w:r w:rsidRPr="007A7E2D">
        <w:rPr>
          <w:rFonts w:ascii="Times New Roman" w:hAnsi="Times New Roman" w:cs="Times New Roman"/>
        </w:rPr>
        <w:t>Sequences of focal taxa downloaded from GenBank</w:t>
      </w:r>
      <w:r w:rsidR="00BA589E" w:rsidRPr="007A7E2D">
        <w:rPr>
          <w:rFonts w:ascii="Times New Roman" w:hAnsi="Times New Roman" w:cs="Times New Roman"/>
        </w:rPr>
        <w:t xml:space="preserve"> </w:t>
      </w:r>
      <w:r w:rsidR="007A7E2D">
        <w:rPr>
          <w:rFonts w:ascii="Times New Roman" w:hAnsi="Times New Roman" w:cs="Times New Roman"/>
        </w:rPr>
        <w:t>are</w:t>
      </w:r>
      <w:r w:rsidR="00D61F6F" w:rsidRPr="007A7E2D">
        <w:rPr>
          <w:rFonts w:ascii="Times New Roman" w:hAnsi="Times New Roman" w:cs="Times New Roman"/>
        </w:rPr>
        <w:t xml:space="preserve"> as follows:</w:t>
      </w:r>
      <w:r w:rsidR="007A7E2D" w:rsidRPr="007A7E2D">
        <w:rPr>
          <w:rFonts w:ascii="Times New Roman" w:hAnsi="Times New Roman" w:cs="Times New Roman"/>
        </w:rPr>
        <w:t xml:space="preserve"> </w:t>
      </w:r>
      <w:r w:rsidR="007A7E2D" w:rsidRPr="007A7E2D">
        <w:rPr>
          <w:rFonts w:ascii="Times New Roman" w:hAnsi="Times New Roman" w:cs="Times New Roman"/>
          <w:i/>
        </w:rPr>
        <w:t>C. camura</w:t>
      </w:r>
      <w:r w:rsidR="007A7E2D" w:rsidRPr="007A7E2D">
        <w:rPr>
          <w:rFonts w:ascii="Times New Roman" w:hAnsi="Times New Roman" w:cs="Times New Roman"/>
        </w:rPr>
        <w:t xml:space="preserve"> (GQ275234, GQ275235, AY327315); </w:t>
      </w:r>
      <w:r w:rsidR="00D61F6F" w:rsidRPr="007A7E2D">
        <w:rPr>
          <w:rFonts w:ascii="Times New Roman" w:hAnsi="Times New Roman" w:cs="Times New Roman"/>
          <w:i/>
        </w:rPr>
        <w:t>N. hildebrandi</w:t>
      </w:r>
      <w:r w:rsidR="00D61F6F" w:rsidRPr="007A7E2D">
        <w:rPr>
          <w:rFonts w:ascii="Times New Roman" w:hAnsi="Times New Roman" w:cs="Times New Roman"/>
        </w:rPr>
        <w:t xml:space="preserve"> (</w:t>
      </w:r>
      <w:r w:rsidR="000D3751" w:rsidRPr="007A7E2D">
        <w:rPr>
          <w:rFonts w:ascii="Times New Roman" w:hAnsi="Times New Roman" w:cs="Times New Roman"/>
        </w:rPr>
        <w:t>DQ790746, AY327299, AY327300, AY327298,</w:t>
      </w:r>
      <w:r w:rsidR="007A7E2D" w:rsidRPr="007A7E2D">
        <w:rPr>
          <w:rFonts w:ascii="Times New Roman" w:hAnsi="Times New Roman" w:cs="Times New Roman"/>
        </w:rPr>
        <w:t xml:space="preserve"> </w:t>
      </w:r>
      <w:r w:rsidR="00E011F2">
        <w:rPr>
          <w:rFonts w:ascii="Times New Roman" w:hAnsi="Times New Roman" w:cs="Times New Roman"/>
        </w:rPr>
        <w:t>KM264017-KM264126</w:t>
      </w:r>
      <w:r w:rsidR="007A7E2D" w:rsidRPr="007A7E2D">
        <w:rPr>
          <w:rFonts w:ascii="Times New Roman" w:hAnsi="Times New Roman" w:cs="Times New Roman"/>
        </w:rPr>
        <w:t>);</w:t>
      </w:r>
      <w:r w:rsidR="000D3751" w:rsidRPr="007A7E2D">
        <w:rPr>
          <w:rFonts w:ascii="Times New Roman" w:hAnsi="Times New Roman" w:cs="Times New Roman"/>
        </w:rPr>
        <w:t xml:space="preserve"> </w:t>
      </w:r>
      <w:r w:rsidR="00BA589E" w:rsidRPr="007A7E2D">
        <w:rPr>
          <w:rFonts w:ascii="Times New Roman" w:hAnsi="Times New Roman" w:cs="Times New Roman"/>
          <w:i/>
        </w:rPr>
        <w:t>N. miurus</w:t>
      </w:r>
      <w:r w:rsidR="00BA589E" w:rsidRPr="007A7E2D">
        <w:rPr>
          <w:rFonts w:ascii="Times New Roman" w:hAnsi="Times New Roman" w:cs="Times New Roman"/>
        </w:rPr>
        <w:t xml:space="preserve"> (DQ790738, AY327306, DQ790739</w:t>
      </w:r>
      <w:r w:rsidR="00700D7D">
        <w:rPr>
          <w:rFonts w:ascii="Times New Roman" w:hAnsi="Times New Roman" w:cs="Times New Roman"/>
        </w:rPr>
        <w:t>, KM264123</w:t>
      </w:r>
      <w:r w:rsidR="00BA589E" w:rsidRPr="007A7E2D">
        <w:rPr>
          <w:rFonts w:ascii="Times New Roman" w:hAnsi="Times New Roman" w:cs="Times New Roman"/>
        </w:rPr>
        <w:t>)</w:t>
      </w:r>
      <w:r w:rsidR="007A7E2D" w:rsidRPr="007A7E2D">
        <w:rPr>
          <w:rFonts w:ascii="Times New Roman" w:hAnsi="Times New Roman" w:cs="Times New Roman"/>
        </w:rPr>
        <w:t xml:space="preserve">; and </w:t>
      </w:r>
      <w:r w:rsidR="00BA589E" w:rsidRPr="007A7E2D">
        <w:rPr>
          <w:rFonts w:ascii="Times New Roman" w:hAnsi="Times New Roman" w:cs="Times New Roman"/>
          <w:i/>
        </w:rPr>
        <w:t>N. phaeus</w:t>
      </w:r>
      <w:r w:rsidR="00BA589E" w:rsidRPr="007A7E2D">
        <w:rPr>
          <w:rFonts w:ascii="Times New Roman" w:hAnsi="Times New Roman" w:cs="Times New Roman"/>
        </w:rPr>
        <w:t xml:space="preserve"> (AY327315</w:t>
      </w:r>
      <w:r w:rsidR="00700D7D">
        <w:rPr>
          <w:rFonts w:ascii="Times New Roman" w:hAnsi="Times New Roman" w:cs="Times New Roman"/>
        </w:rPr>
        <w:t>, KM264124</w:t>
      </w:r>
      <w:r w:rsidR="00BA589E" w:rsidRPr="007A7E2D">
        <w:rPr>
          <w:rFonts w:ascii="Times New Roman" w:hAnsi="Times New Roman" w:cs="Times New Roman"/>
        </w:rPr>
        <w:t>)</w:t>
      </w:r>
      <w:r w:rsidR="007A7E2D" w:rsidRPr="007A7E2D">
        <w:rPr>
          <w:rFonts w:ascii="Times New Roman" w:hAnsi="Times New Roman" w:cs="Times New Roman"/>
        </w:rPr>
        <w:t xml:space="preserve">. </w:t>
      </w:r>
    </w:p>
    <w:p w14:paraId="33F8C626" w14:textId="77777777" w:rsidR="00C10133" w:rsidRDefault="00C10133" w:rsidP="002637BE">
      <w:pPr>
        <w:spacing w:line="480" w:lineRule="auto"/>
        <w:rPr>
          <w:rFonts w:ascii="Times New Roman" w:hAnsi="Times New Roman" w:cs="Times New Roman"/>
        </w:rPr>
      </w:pPr>
    </w:p>
    <w:p w14:paraId="26BC1FF1" w14:textId="6C87E212" w:rsidR="002033CD" w:rsidRDefault="007A7E2D" w:rsidP="002637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Bank accession numbers for outgroup taxa used in the </w:t>
      </w:r>
      <w:r w:rsidRPr="007A7E2D">
        <w:rPr>
          <w:rFonts w:ascii="Times New Roman" w:hAnsi="Times New Roman" w:cs="Times New Roman"/>
          <w:i/>
        </w:rPr>
        <w:t>Noturus</w:t>
      </w:r>
      <w:r>
        <w:rPr>
          <w:rFonts w:ascii="Times New Roman" w:hAnsi="Times New Roman" w:cs="Times New Roman"/>
        </w:rPr>
        <w:t xml:space="preserve"> dataset are as follows: </w:t>
      </w:r>
      <w:r w:rsidRPr="00D07034">
        <w:rPr>
          <w:rFonts w:ascii="Times New Roman" w:hAnsi="Times New Roman" w:cs="Times New Roman"/>
          <w:i/>
        </w:rPr>
        <w:t>Ameiurus brunne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184260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A. catus</w:t>
      </w:r>
      <w:r w:rsidR="00837E7F">
        <w:rPr>
          <w:rFonts w:ascii="Times New Roman" w:hAnsi="Times New Roman" w:cs="Times New Roman"/>
        </w:rPr>
        <w:t xml:space="preserve"> (AF484163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A. natalis</w:t>
      </w:r>
      <w:r w:rsidR="00837E7F">
        <w:rPr>
          <w:rFonts w:ascii="Times New Roman" w:hAnsi="Times New Roman" w:cs="Times New Roman"/>
        </w:rPr>
        <w:t xml:space="preserve"> (AY184265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Ictalurus furcat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F484159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I. punctat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184253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oturus albater</w:t>
      </w:r>
      <w:r w:rsidR="00C10133">
        <w:rPr>
          <w:rFonts w:ascii="Times New Roman" w:hAnsi="Times New Roman" w:cs="Times New Roman"/>
        </w:rPr>
        <w:t xml:space="preserve"> (AY327268)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crypticus</w:t>
      </w:r>
      <w:r w:rsidR="00837E7F">
        <w:rPr>
          <w:rFonts w:ascii="Times New Roman" w:hAnsi="Times New Roman" w:cs="Times New Roman"/>
        </w:rPr>
        <w:t xml:space="preserve"> (DQ383659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elegan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74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eleuther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78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exili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25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fasciatus</w:t>
      </w:r>
      <w:r w:rsidR="00837E7F">
        <w:rPr>
          <w:rFonts w:ascii="Times New Roman" w:hAnsi="Times New Roman" w:cs="Times New Roman"/>
        </w:rPr>
        <w:t xml:space="preserve"> (AY327276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funebri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91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 xml:space="preserve">N. </w:t>
      </w:r>
      <w:r w:rsidR="00837E7F">
        <w:rPr>
          <w:rFonts w:ascii="Times New Roman" w:hAnsi="Times New Roman" w:cs="Times New Roman"/>
          <w:i/>
        </w:rPr>
        <w:t xml:space="preserve">gilbert </w:t>
      </w:r>
      <w:r w:rsidR="00837E7F">
        <w:rPr>
          <w:rFonts w:ascii="Times New Roman" w:hAnsi="Times New Roman" w:cs="Times New Roman"/>
        </w:rPr>
        <w:t>(AY327294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gladiator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19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gyrin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95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flavater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83)</w:t>
      </w:r>
      <w:r w:rsidR="00C10133">
        <w:rPr>
          <w:rFonts w:ascii="Times New Roman" w:hAnsi="Times New Roman" w:cs="Times New Roman"/>
        </w:rPr>
        <w:t xml:space="preserve">; </w:t>
      </w:r>
      <w:r w:rsidRPr="00D07034">
        <w:rPr>
          <w:rFonts w:ascii="Times New Roman" w:hAnsi="Times New Roman" w:cs="Times New Roman"/>
          <w:i/>
        </w:rPr>
        <w:t>N. flavipinnis</w:t>
      </w:r>
      <w:r w:rsidR="00837E7F">
        <w:rPr>
          <w:rFonts w:ascii="Times New Roman" w:hAnsi="Times New Roman" w:cs="Times New Roman"/>
        </w:rPr>
        <w:t xml:space="preserve"> (AY327284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flav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87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furios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92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insigni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01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lachneri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04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leptacanth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05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maydeni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271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munit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09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nocturn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11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placidus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18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stanauli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DQ383661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stigmosus</w:t>
      </w:r>
      <w:r w:rsidR="00837E7F">
        <w:rPr>
          <w:rFonts w:ascii="Times New Roman" w:hAnsi="Times New Roman" w:cs="Times New Roman"/>
        </w:rPr>
        <w:t xml:space="preserve"> (AY327320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N. taylori</w:t>
      </w:r>
      <w:r w:rsidR="00837E7F">
        <w:rPr>
          <w:rFonts w:ascii="Times New Roman" w:hAnsi="Times New Roman" w:cs="Times New Roman"/>
          <w:i/>
        </w:rPr>
        <w:t xml:space="preserve"> </w:t>
      </w:r>
      <w:r w:rsidR="00837E7F">
        <w:rPr>
          <w:rFonts w:ascii="Times New Roman" w:hAnsi="Times New Roman" w:cs="Times New Roman"/>
        </w:rPr>
        <w:t>(AY327322)</w:t>
      </w:r>
      <w:r w:rsidR="00C10133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Prietella phreatophila</w:t>
      </w:r>
      <w:r w:rsidR="00837E7F">
        <w:rPr>
          <w:rFonts w:ascii="Times New Roman" w:hAnsi="Times New Roman" w:cs="Times New Roman"/>
          <w:i/>
        </w:rPr>
        <w:t xml:space="preserve"> </w:t>
      </w:r>
      <w:r w:rsidR="00C10133">
        <w:rPr>
          <w:rFonts w:ascii="Times New Roman" w:hAnsi="Times New Roman" w:cs="Times New Roman"/>
        </w:rPr>
        <w:t>(AY458884)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 xml:space="preserve">Pylodictis olivaris </w:t>
      </w:r>
      <w:r w:rsidR="00C10133">
        <w:rPr>
          <w:rFonts w:ascii="Times New Roman" w:hAnsi="Times New Roman" w:cs="Times New Roman"/>
        </w:rPr>
        <w:t xml:space="preserve">(AY327324); and </w:t>
      </w:r>
      <w:r w:rsidRPr="00D07034">
        <w:rPr>
          <w:rFonts w:ascii="Times New Roman" w:hAnsi="Times New Roman" w:cs="Times New Roman"/>
          <w:i/>
        </w:rPr>
        <w:t>Cranoglanis bouderius</w:t>
      </w:r>
      <w:r w:rsidR="00C10133">
        <w:rPr>
          <w:rFonts w:ascii="Times New Roman" w:hAnsi="Times New Roman" w:cs="Times New Roman"/>
        </w:rPr>
        <w:t xml:space="preserve"> (AF416879).</w:t>
      </w:r>
    </w:p>
    <w:p w14:paraId="2B962F8C" w14:textId="77777777" w:rsidR="00C10133" w:rsidRDefault="00C10133" w:rsidP="002637BE">
      <w:pPr>
        <w:spacing w:line="480" w:lineRule="auto"/>
        <w:rPr>
          <w:rFonts w:ascii="Times New Roman" w:hAnsi="Times New Roman" w:cs="Times New Roman"/>
        </w:rPr>
      </w:pPr>
    </w:p>
    <w:p w14:paraId="4F638040" w14:textId="2B05CC19" w:rsidR="00963048" w:rsidRPr="00963048" w:rsidRDefault="00C10133" w:rsidP="0096304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Bank accession numbers for outgroup taxa used in the </w:t>
      </w:r>
      <w:r>
        <w:rPr>
          <w:rFonts w:ascii="Times New Roman" w:hAnsi="Times New Roman" w:cs="Times New Roman"/>
          <w:i/>
        </w:rPr>
        <w:t xml:space="preserve">Cyprinella </w:t>
      </w:r>
      <w:r>
        <w:rPr>
          <w:rFonts w:ascii="Times New Roman" w:hAnsi="Times New Roman" w:cs="Times New Roman"/>
        </w:rPr>
        <w:t xml:space="preserve">dataset are as follows: </w:t>
      </w:r>
      <w:r w:rsidRPr="00D07034">
        <w:rPr>
          <w:rFonts w:ascii="Times New Roman" w:hAnsi="Times New Roman" w:cs="Times New Roman"/>
          <w:i/>
        </w:rPr>
        <w:t xml:space="preserve">Codoma </w:t>
      </w:r>
      <w:r>
        <w:rPr>
          <w:rFonts w:ascii="Times New Roman" w:hAnsi="Times New Roman" w:cs="Times New Roman"/>
          <w:i/>
        </w:rPr>
        <w:t>ornat</w:t>
      </w:r>
      <w:r w:rsidR="0061406F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 (GQ275165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analostona</w:t>
      </w:r>
      <w:r>
        <w:rPr>
          <w:rFonts w:ascii="Times New Roman" w:hAnsi="Times New Roman" w:cs="Times New Roman"/>
        </w:rPr>
        <w:t xml:space="preserve"> (GQ275236, GQ275237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callisem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GQ275242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callisti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GQ275229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callitani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GQ275238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chloristi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GQ275227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galactur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AY249538, AY249539, GQ275224, GQ275225, GQ275226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labrosa</w:t>
      </w:r>
      <w:r>
        <w:rPr>
          <w:rFonts w:ascii="Times New Roman" w:hAnsi="Times New Roman" w:cs="Times New Roman"/>
        </w:rPr>
        <w:t xml:space="preserve"> (GQ275182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leedsi</w:t>
      </w:r>
      <w:r>
        <w:rPr>
          <w:rFonts w:ascii="Times New Roman" w:hAnsi="Times New Roman" w:cs="Times New Roman"/>
        </w:rPr>
        <w:t xml:space="preserve"> (GQ275239)</w:t>
      </w:r>
      <w:r w:rsidR="0061406F">
        <w:rPr>
          <w:rFonts w:ascii="Times New Roman" w:hAnsi="Times New Roman" w:cs="Times New Roman"/>
        </w:rPr>
        <w:t>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lutrensi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GQ275183, GQ275184, GQ275185, GQ 275186</w:t>
      </w:r>
      <w:r w:rsidRPr="00D0703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Q275187, GQ275188);</w:t>
      </w:r>
      <w:r w:rsidRPr="00D07034">
        <w:rPr>
          <w:rFonts w:ascii="Times New Roman" w:hAnsi="Times New Roman" w:cs="Times New Roman"/>
        </w:rPr>
        <w:t xml:space="preserve"> C</w:t>
      </w:r>
      <w:r w:rsidRPr="00D07034">
        <w:rPr>
          <w:rFonts w:ascii="Times New Roman" w:hAnsi="Times New Roman" w:cs="Times New Roman"/>
          <w:i/>
        </w:rPr>
        <w:t>. nive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</w:t>
      </w:r>
      <w:r w:rsidR="0061406F">
        <w:rPr>
          <w:rFonts w:ascii="Times New Roman" w:hAnsi="Times New Roman" w:cs="Times New Roman"/>
        </w:rPr>
        <w:t>GQ275241)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 xml:space="preserve">C. </w:t>
      </w:r>
      <w:r w:rsidR="002C10C7">
        <w:rPr>
          <w:rFonts w:ascii="Times New Roman" w:hAnsi="Times New Roman" w:cs="Times New Roman"/>
          <w:i/>
        </w:rPr>
        <w:t>rutila</w:t>
      </w:r>
      <w:r w:rsidR="0061406F">
        <w:rPr>
          <w:rFonts w:ascii="Times New Roman" w:hAnsi="Times New Roman" w:cs="Times New Roman"/>
          <w:i/>
        </w:rPr>
        <w:t xml:space="preserve"> </w:t>
      </w:r>
      <w:r w:rsidR="0061406F">
        <w:rPr>
          <w:rFonts w:ascii="Times New Roman" w:hAnsi="Times New Roman" w:cs="Times New Roman"/>
        </w:rPr>
        <w:t>(EU082524)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trichoistia</w:t>
      </w:r>
      <w:r w:rsidR="0061406F">
        <w:rPr>
          <w:rFonts w:ascii="Times New Roman" w:hAnsi="Times New Roman" w:cs="Times New Roman"/>
          <w:i/>
        </w:rPr>
        <w:t xml:space="preserve"> </w:t>
      </w:r>
      <w:r w:rsidR="0061406F">
        <w:rPr>
          <w:rFonts w:ascii="Times New Roman" w:hAnsi="Times New Roman" w:cs="Times New Roman"/>
        </w:rPr>
        <w:t>(GQ275245)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C. venusta</w:t>
      </w:r>
      <w:r w:rsidR="0061406F">
        <w:rPr>
          <w:rFonts w:ascii="Times New Roman" w:hAnsi="Times New Roman" w:cs="Times New Roman"/>
          <w:i/>
        </w:rPr>
        <w:t xml:space="preserve"> </w:t>
      </w:r>
      <w:r w:rsidR="0061406F">
        <w:rPr>
          <w:rFonts w:ascii="Times New Roman" w:hAnsi="Times New Roman" w:cs="Times New Roman"/>
        </w:rPr>
        <w:t>(GQ275215);</w:t>
      </w:r>
      <w:r w:rsidRPr="00D07034">
        <w:rPr>
          <w:rFonts w:ascii="Times New Roman" w:hAnsi="Times New Roman" w:cs="Times New Roman"/>
        </w:rPr>
        <w:t xml:space="preserve"> </w:t>
      </w:r>
      <w:r w:rsidRPr="00D07034">
        <w:rPr>
          <w:rFonts w:ascii="Times New Roman" w:hAnsi="Times New Roman" w:cs="Times New Roman"/>
          <w:i/>
        </w:rPr>
        <w:t>Dionda (</w:t>
      </w:r>
      <w:r w:rsidRPr="0061406F">
        <w:rPr>
          <w:rFonts w:ascii="Times New Roman" w:hAnsi="Times New Roman" w:cs="Times New Roman"/>
          <w:i/>
        </w:rPr>
        <w:t>Tampichthys</w:t>
      </w:r>
      <w:r w:rsidRPr="00D07034">
        <w:rPr>
          <w:rFonts w:ascii="Times New Roman" w:hAnsi="Times New Roman" w:cs="Times New Roman"/>
          <w:i/>
        </w:rPr>
        <w:t>) ipni</w:t>
      </w:r>
      <w:r w:rsidR="0061406F">
        <w:rPr>
          <w:rFonts w:ascii="Times New Roman" w:hAnsi="Times New Roman" w:cs="Times New Roman"/>
        </w:rPr>
        <w:t xml:space="preserve"> (EU082480);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and</w:t>
      </w:r>
      <w:r w:rsidRPr="00D07034">
        <w:rPr>
          <w:rFonts w:ascii="Times New Roman" w:hAnsi="Times New Roman" w:cs="Times New Roman"/>
          <w:i/>
        </w:rPr>
        <w:t xml:space="preserve"> Pimephales promelas</w:t>
      </w:r>
      <w:r w:rsidR="0061406F">
        <w:rPr>
          <w:rFonts w:ascii="Times New Roman" w:hAnsi="Times New Roman" w:cs="Times New Roman"/>
        </w:rPr>
        <w:t xml:space="preserve"> (GQ275159)</w:t>
      </w:r>
      <w:r w:rsidRPr="00D07034">
        <w:rPr>
          <w:rFonts w:ascii="Times New Roman" w:hAnsi="Times New Roman" w:cs="Times New Roman"/>
        </w:rPr>
        <w:t>.</w:t>
      </w:r>
    </w:p>
    <w:sectPr w:rsidR="00963048" w:rsidRPr="00963048" w:rsidSect="005330C0">
      <w:headerReference w:type="even" r:id="rId8"/>
      <w:headerReference w:type="default" r:id="rId9"/>
      <w:pgSz w:w="16840" w:h="1190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32A4B3" w14:textId="77777777" w:rsidR="005330C0" w:rsidRDefault="005330C0" w:rsidP="008652F2">
      <w:r>
        <w:separator/>
      </w:r>
    </w:p>
  </w:endnote>
  <w:endnote w:type="continuationSeparator" w:id="0">
    <w:p w14:paraId="0E9817DD" w14:textId="77777777" w:rsidR="005330C0" w:rsidRDefault="005330C0" w:rsidP="00865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4DBA4" w14:textId="77777777" w:rsidR="005330C0" w:rsidRDefault="005330C0" w:rsidP="008652F2">
      <w:r>
        <w:separator/>
      </w:r>
    </w:p>
  </w:footnote>
  <w:footnote w:type="continuationSeparator" w:id="0">
    <w:p w14:paraId="0DBE621A" w14:textId="77777777" w:rsidR="005330C0" w:rsidRDefault="005330C0" w:rsidP="008652F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3C5C7" w14:textId="77777777" w:rsidR="005330C0" w:rsidRDefault="005330C0" w:rsidP="009A759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BADE2A" w14:textId="77777777" w:rsidR="005330C0" w:rsidRDefault="005330C0" w:rsidP="008652F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27168B" w14:textId="77777777" w:rsidR="005330C0" w:rsidRDefault="005330C0" w:rsidP="009A759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08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1EF26A" w14:textId="77777777" w:rsidR="005330C0" w:rsidRDefault="005330C0" w:rsidP="008652F2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36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3CD"/>
    <w:rsid w:val="00000B48"/>
    <w:rsid w:val="00042289"/>
    <w:rsid w:val="00067F9B"/>
    <w:rsid w:val="000C23BC"/>
    <w:rsid w:val="000D3751"/>
    <w:rsid w:val="0012335B"/>
    <w:rsid w:val="002033CD"/>
    <w:rsid w:val="00260B2F"/>
    <w:rsid w:val="002637BE"/>
    <w:rsid w:val="002C0B53"/>
    <w:rsid w:val="002C10C7"/>
    <w:rsid w:val="0030025F"/>
    <w:rsid w:val="00386758"/>
    <w:rsid w:val="003A60F0"/>
    <w:rsid w:val="003E1BD8"/>
    <w:rsid w:val="00427C6D"/>
    <w:rsid w:val="004C20B5"/>
    <w:rsid w:val="004D32AF"/>
    <w:rsid w:val="004E6A67"/>
    <w:rsid w:val="004F0A14"/>
    <w:rsid w:val="00500E17"/>
    <w:rsid w:val="005330C0"/>
    <w:rsid w:val="0059001D"/>
    <w:rsid w:val="0060709C"/>
    <w:rsid w:val="0061406F"/>
    <w:rsid w:val="00691F5D"/>
    <w:rsid w:val="006D18CF"/>
    <w:rsid w:val="00700D7D"/>
    <w:rsid w:val="007A7E2D"/>
    <w:rsid w:val="007C672B"/>
    <w:rsid w:val="008068A2"/>
    <w:rsid w:val="00837E7F"/>
    <w:rsid w:val="0085155C"/>
    <w:rsid w:val="008652F2"/>
    <w:rsid w:val="008C71F2"/>
    <w:rsid w:val="009443C4"/>
    <w:rsid w:val="00961739"/>
    <w:rsid w:val="00963048"/>
    <w:rsid w:val="00971FEA"/>
    <w:rsid w:val="009908EE"/>
    <w:rsid w:val="009A759C"/>
    <w:rsid w:val="00A71A91"/>
    <w:rsid w:val="00BA589E"/>
    <w:rsid w:val="00BE10E4"/>
    <w:rsid w:val="00C10133"/>
    <w:rsid w:val="00C71285"/>
    <w:rsid w:val="00CA7641"/>
    <w:rsid w:val="00CE712B"/>
    <w:rsid w:val="00D61F6F"/>
    <w:rsid w:val="00E011F2"/>
    <w:rsid w:val="00E51A27"/>
    <w:rsid w:val="00EC787D"/>
    <w:rsid w:val="00FC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4D9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0B2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52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2F2"/>
  </w:style>
  <w:style w:type="paragraph" w:styleId="Footer">
    <w:name w:val="footer"/>
    <w:basedOn w:val="Normal"/>
    <w:link w:val="FooterChar"/>
    <w:uiPriority w:val="99"/>
    <w:unhideWhenUsed/>
    <w:rsid w:val="008652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2F2"/>
  </w:style>
  <w:style w:type="character" w:styleId="PageNumber">
    <w:name w:val="page number"/>
    <w:basedOn w:val="DefaultParagraphFont"/>
    <w:uiPriority w:val="99"/>
    <w:semiHidden/>
    <w:unhideWhenUsed/>
    <w:rsid w:val="008652F2"/>
  </w:style>
  <w:style w:type="character" w:styleId="LineNumber">
    <w:name w:val="line number"/>
    <w:basedOn w:val="DefaultParagraphFont"/>
    <w:uiPriority w:val="99"/>
    <w:semiHidden/>
    <w:unhideWhenUsed/>
    <w:rsid w:val="008652F2"/>
  </w:style>
  <w:style w:type="paragraph" w:styleId="BalloonText">
    <w:name w:val="Balloon Text"/>
    <w:basedOn w:val="Normal"/>
    <w:link w:val="BalloonTextChar"/>
    <w:uiPriority w:val="99"/>
    <w:semiHidden/>
    <w:unhideWhenUsed/>
    <w:rsid w:val="009630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0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0B2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52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2F2"/>
  </w:style>
  <w:style w:type="paragraph" w:styleId="Footer">
    <w:name w:val="footer"/>
    <w:basedOn w:val="Normal"/>
    <w:link w:val="FooterChar"/>
    <w:uiPriority w:val="99"/>
    <w:unhideWhenUsed/>
    <w:rsid w:val="008652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2F2"/>
  </w:style>
  <w:style w:type="character" w:styleId="PageNumber">
    <w:name w:val="page number"/>
    <w:basedOn w:val="DefaultParagraphFont"/>
    <w:uiPriority w:val="99"/>
    <w:semiHidden/>
    <w:unhideWhenUsed/>
    <w:rsid w:val="008652F2"/>
  </w:style>
  <w:style w:type="character" w:styleId="LineNumber">
    <w:name w:val="line number"/>
    <w:basedOn w:val="DefaultParagraphFont"/>
    <w:uiPriority w:val="99"/>
    <w:semiHidden/>
    <w:unhideWhenUsed/>
    <w:rsid w:val="008652F2"/>
  </w:style>
  <w:style w:type="paragraph" w:styleId="BalloonText">
    <w:name w:val="Balloon Text"/>
    <w:basedOn w:val="Normal"/>
    <w:link w:val="BalloonTextChar"/>
    <w:uiPriority w:val="99"/>
    <w:semiHidden/>
    <w:unhideWhenUsed/>
    <w:rsid w:val="009630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0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F824E0-4B6E-E940-9EF2-1A237B231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3</Words>
  <Characters>6561</Characters>
  <Application>Microsoft Macintosh Word</Application>
  <DocSecurity>0</DocSecurity>
  <Lines>205</Lines>
  <Paragraphs>63</Paragraphs>
  <ScaleCrop>false</ScaleCrop>
  <Company>Pacific Lutheran University</Company>
  <LinksUpToDate>false</LinksUpToDate>
  <CharactersWithSpaces>7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Egge</dc:creator>
  <cp:keywords/>
  <dc:description/>
  <cp:lastModifiedBy>Jacob Egge</cp:lastModifiedBy>
  <cp:revision>3</cp:revision>
  <cp:lastPrinted>2014-06-23T16:51:00Z</cp:lastPrinted>
  <dcterms:created xsi:type="dcterms:W3CDTF">2014-12-05T23:13:00Z</dcterms:created>
  <dcterms:modified xsi:type="dcterms:W3CDTF">2014-12-05T23:16:00Z</dcterms:modified>
</cp:coreProperties>
</file>